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1CF01" w14:textId="3F39C28E" w:rsidR="0058023F" w:rsidRPr="004A50A1" w:rsidRDefault="00D022F4">
      <w:pPr>
        <w:rPr>
          <w:rFonts w:ascii="Times New Roman" w:hAnsi="Times New Roman" w:cs="Times New Roman"/>
          <w:sz w:val="24"/>
          <w:szCs w:val="24"/>
        </w:rPr>
      </w:pPr>
      <w:r w:rsidRPr="004A50A1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4A50A1">
        <w:rPr>
          <w:rFonts w:ascii="Times New Roman" w:hAnsi="Times New Roman" w:cs="Times New Roman"/>
          <w:sz w:val="24"/>
          <w:szCs w:val="24"/>
        </w:rPr>
        <w:t xml:space="preserve"> Extracted data for papers assessing resilience and function in musculoskeletal populations. </w:t>
      </w:r>
    </w:p>
    <w:tbl>
      <w:tblPr>
        <w:tblStyle w:val="TableGrid"/>
        <w:tblW w:w="15593" w:type="dxa"/>
        <w:tblInd w:w="-57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851"/>
        <w:gridCol w:w="1701"/>
        <w:gridCol w:w="1559"/>
        <w:gridCol w:w="2693"/>
        <w:gridCol w:w="2268"/>
        <w:gridCol w:w="2268"/>
        <w:gridCol w:w="1843"/>
      </w:tblGrid>
      <w:tr w:rsidR="00D022F4" w:rsidRPr="001024AB" w14:paraId="23E30C65" w14:textId="77777777" w:rsidTr="00C11A13">
        <w:trPr>
          <w:cantSplit/>
          <w:trHeight w:val="415"/>
          <w:tblHeader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0D7C2E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00748561"/>
            <w:bookmarkStart w:id="1" w:name="_Hlk76112947"/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61F1AA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80D175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F07960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Injury diagnosis, sample size, gender, age**)</w:t>
            </w:r>
          </w:p>
          <w:p w14:paraId="486D4C17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40CDDB5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 of stud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A229F2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olog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42FDD71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measur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B4EF831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ortant resul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9435DB" w14:textId="77777777" w:rsidR="00D022F4" w:rsidRPr="00175272" w:rsidRDefault="00D022F4" w:rsidP="00D022F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ations of study</w:t>
            </w:r>
          </w:p>
        </w:tc>
      </w:tr>
      <w:tr w:rsidR="00D022F4" w:rsidRPr="001024AB" w14:paraId="6438E084" w14:textId="77777777" w:rsidTr="00C11A13">
        <w:trPr>
          <w:trHeight w:val="750"/>
        </w:trPr>
        <w:tc>
          <w:tcPr>
            <w:tcW w:w="1418" w:type="dxa"/>
          </w:tcPr>
          <w:p w14:paraId="585F3FA7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00832687"/>
            <w:bookmarkEnd w:id="0"/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Dombrowsky et al. (2021).</w:t>
            </w:r>
          </w:p>
          <w:bookmarkEnd w:id="2"/>
          <w:p w14:paraId="5919D603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3423F4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5432F1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1F32FF3A" w14:textId="77777777" w:rsidR="00D022F4" w:rsidRPr="00FD5F7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638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701" w:type="dxa"/>
          </w:tcPr>
          <w:p w14:paraId="027605FA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reverse total shoulder arthroplasty (r TSA) indicated for cuff tears or arthropathy and osteoarthritis with glenoid bone loss.</w:t>
            </w:r>
          </w:p>
          <w:p w14:paraId="04CFFA4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02618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  <w:p w14:paraId="1B824413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A3D8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 = 43</w:t>
            </w:r>
          </w:p>
          <w:p w14:paraId="3F975FD3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 = 30</w:t>
            </w:r>
          </w:p>
          <w:p w14:paraId="2D43FE31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70</w:t>
            </w:r>
          </w:p>
        </w:tc>
        <w:tc>
          <w:tcPr>
            <w:tcW w:w="1559" w:type="dxa"/>
            <w:shd w:val="clear" w:color="auto" w:fill="auto"/>
          </w:tcPr>
          <w:p w14:paraId="247B5DCB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 xml:space="preserve">To explore the relationship between resilience and patient repor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functional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rTS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14:paraId="2BC9ECDE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SA surgery was performed by a single surgeon. 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 xml:space="preserve">Participants comple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hone surveys for all outcomes and were stratified based on resilience level. </w:t>
            </w:r>
          </w:p>
        </w:tc>
        <w:tc>
          <w:tcPr>
            <w:tcW w:w="2268" w:type="dxa"/>
            <w:shd w:val="clear" w:color="auto" w:fill="auto"/>
          </w:tcPr>
          <w:p w14:paraId="7C90DC5B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5C629BD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45C44">
              <w:rPr>
                <w:rFonts w:ascii="Times New Roman" w:hAnsi="Times New Roman" w:cs="Times New Roman"/>
                <w:sz w:val="20"/>
                <w:szCs w:val="20"/>
              </w:rPr>
              <w:t>he American Shoulder and Elbow Surgeon score (ASES)</w:t>
            </w:r>
          </w:p>
          <w:p w14:paraId="4E01B95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45C44">
              <w:rPr>
                <w:rFonts w:ascii="Times New Roman" w:hAnsi="Times New Roman" w:cs="Times New Roman"/>
                <w:sz w:val="20"/>
                <w:szCs w:val="20"/>
              </w:rPr>
              <w:t>he Penn shoulder score (Pen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330DCFC" w14:textId="77777777" w:rsidR="00D022F4" w:rsidRPr="00645C4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45C44">
              <w:rPr>
                <w:rFonts w:ascii="Times New Roman" w:hAnsi="Times New Roman" w:cs="Times New Roman"/>
                <w:sz w:val="20"/>
                <w:szCs w:val="20"/>
              </w:rPr>
              <w:t>he Single Assessment Numerical Evaluation (SANE) scores</w:t>
            </w:r>
          </w:p>
        </w:tc>
        <w:tc>
          <w:tcPr>
            <w:tcW w:w="2268" w:type="dxa"/>
            <w:shd w:val="clear" w:color="auto" w:fill="auto"/>
          </w:tcPr>
          <w:p w14:paraId="749A6BDC" w14:textId="6D908380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Non-significant differences (p</w:t>
            </w:r>
            <w:r w:rsidR="004A50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 0.12) for the Penn between the high and low resilience groups.</w:t>
            </w:r>
          </w:p>
          <w:p w14:paraId="6328DF97" w14:textId="38A432B1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Significant results were observed for the ASES (activities of daily living) (p</w:t>
            </w:r>
            <w:r w:rsidR="004A50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 0.04) and SANE scores (self-report of normal function) (p</w:t>
            </w:r>
            <w:r w:rsidR="004A50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A50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0.02) between the high and low resilience groups.</w:t>
            </w:r>
          </w:p>
          <w:p w14:paraId="321689AF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classified with higher resilience were more likely to report higher outcome scores.</w:t>
            </w:r>
          </w:p>
          <w:p w14:paraId="25ACD2A5" w14:textId="77777777" w:rsidR="00D022F4" w:rsidRPr="00E6661E" w:rsidRDefault="00D022F4" w:rsidP="00D022F4">
            <w:pPr>
              <w:pStyle w:val="ListParagraph"/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7219D623" w14:textId="77777777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318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isability impacted by inclusion of a single surgeon and single institution. </w:t>
            </w:r>
          </w:p>
        </w:tc>
      </w:tr>
      <w:tr w:rsidR="00D022F4" w:rsidRPr="001024AB" w14:paraId="19189ACE" w14:textId="77777777" w:rsidTr="00C11A13">
        <w:trPr>
          <w:trHeight w:val="750"/>
        </w:trPr>
        <w:tc>
          <w:tcPr>
            <w:tcW w:w="1418" w:type="dxa"/>
          </w:tcPr>
          <w:p w14:paraId="750A260E" w14:textId="77777777" w:rsidR="00D022F4" w:rsidRPr="0011636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100832704"/>
            <w:r w:rsidRPr="00116361">
              <w:rPr>
                <w:rFonts w:ascii="Times New Roman" w:hAnsi="Times New Roman" w:cs="Times New Roman"/>
                <w:sz w:val="20"/>
                <w:szCs w:val="20"/>
              </w:rPr>
              <w:t>Tokish et al. (201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bookmarkEnd w:id="3"/>
          <w:p w14:paraId="2162DBD4" w14:textId="77777777" w:rsidR="00D022F4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898077D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643E72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3FBC74CE" w14:textId="77777777" w:rsidR="00D022F4" w:rsidRPr="00FD5F7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</w:t>
            </w:r>
          </w:p>
        </w:tc>
        <w:tc>
          <w:tcPr>
            <w:tcW w:w="1701" w:type="dxa"/>
          </w:tcPr>
          <w:p w14:paraId="3BD9D11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5B9">
              <w:rPr>
                <w:rFonts w:ascii="Times New Roman" w:hAnsi="Times New Roman" w:cs="Times New Roman"/>
                <w:sz w:val="20"/>
                <w:szCs w:val="20"/>
              </w:rPr>
              <w:t>Total Shoulder Arthroplasty (</w:t>
            </w:r>
            <w:r w:rsidRPr="005208A2">
              <w:rPr>
                <w:rFonts w:ascii="Times New Roman" w:hAnsi="Times New Roman" w:cs="Times New Roman"/>
                <w:sz w:val="20"/>
                <w:szCs w:val="20"/>
              </w:rPr>
              <w:t>TSA).</w:t>
            </w:r>
          </w:p>
          <w:p w14:paraId="2E361E91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3F6CA7" w14:textId="77777777" w:rsidR="00D022F4" w:rsidRPr="005135B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5B9">
              <w:rPr>
                <w:rFonts w:ascii="Times New Roman" w:hAnsi="Times New Roman" w:cs="Times New Roman"/>
                <w:sz w:val="20"/>
                <w:szCs w:val="20"/>
              </w:rPr>
              <w:t>N= 70</w:t>
            </w:r>
          </w:p>
          <w:p w14:paraId="3538238D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B8ACD1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 = 51</w:t>
            </w:r>
          </w:p>
          <w:p w14:paraId="58CAAA89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 = 19</w:t>
            </w:r>
          </w:p>
          <w:p w14:paraId="71FD3716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= 65</w:t>
            </w:r>
          </w:p>
          <w:p w14:paraId="1A3747B9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C73A14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70C021B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study correlations between the Brief Resilience Scale and self-reported shoulder function after TSA.</w:t>
            </w:r>
          </w:p>
        </w:tc>
        <w:tc>
          <w:tcPr>
            <w:tcW w:w="2693" w:type="dxa"/>
            <w:shd w:val="clear" w:color="auto" w:fill="auto"/>
          </w:tcPr>
          <w:p w14:paraId="02B9B4C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SA surgery was 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perform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Participants c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ompleted standardized rehabilitation protoc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implemented by a physiothera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st. 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ticipants 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were followed up for a minimum of 2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ompleted outcome measures at their final review. Participants were </w:t>
            </w:r>
            <w:r w:rsidRPr="00902828">
              <w:rPr>
                <w:rFonts w:ascii="Times New Roman" w:hAnsi="Times New Roman" w:cs="Times New Roman"/>
                <w:sz w:val="20"/>
                <w:szCs w:val="20"/>
              </w:rPr>
              <w:t>stratified into groups based on their resilience lev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29591082" w14:textId="77777777" w:rsidR="00D022F4" w:rsidRPr="00363F84" w:rsidRDefault="00D022F4" w:rsidP="00D022F4">
            <w:pPr>
              <w:pStyle w:val="ListParagraph"/>
              <w:numPr>
                <w:ilvl w:val="0"/>
                <w:numId w:val="4"/>
              </w:numPr>
              <w:ind w:left="184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363F84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58DB1961" w14:textId="77777777" w:rsidR="00D022F4" w:rsidRPr="00363F84" w:rsidRDefault="00D022F4" w:rsidP="00D022F4">
            <w:pPr>
              <w:pStyle w:val="ListParagraph"/>
              <w:numPr>
                <w:ilvl w:val="0"/>
                <w:numId w:val="4"/>
              </w:numPr>
              <w:ind w:left="184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363F84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  <w:p w14:paraId="68697A06" w14:textId="77777777" w:rsidR="00D022F4" w:rsidRPr="00363F84" w:rsidRDefault="00D022F4" w:rsidP="00D022F4">
            <w:pPr>
              <w:pStyle w:val="ListParagraph"/>
              <w:numPr>
                <w:ilvl w:val="0"/>
                <w:numId w:val="4"/>
              </w:numPr>
              <w:ind w:left="184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363F84">
              <w:rPr>
                <w:rFonts w:ascii="Times New Roman" w:hAnsi="Times New Roman" w:cs="Times New Roman"/>
                <w:sz w:val="20"/>
                <w:szCs w:val="20"/>
              </w:rPr>
              <w:t>SANE</w:t>
            </w:r>
          </w:p>
          <w:p w14:paraId="317B2594" w14:textId="77777777" w:rsidR="00D022F4" w:rsidRPr="00363F84" w:rsidRDefault="00D022F4" w:rsidP="00D022F4">
            <w:pPr>
              <w:pStyle w:val="ListParagraph"/>
              <w:numPr>
                <w:ilvl w:val="0"/>
                <w:numId w:val="4"/>
              </w:numPr>
              <w:ind w:left="184" w:hanging="141"/>
              <w:rPr>
                <w:rFonts w:ascii="Times New Roman" w:hAnsi="Times New Roman" w:cs="Times New Roman"/>
                <w:sz w:val="20"/>
                <w:szCs w:val="20"/>
              </w:rPr>
            </w:pPr>
            <w:r w:rsidRPr="00363F84">
              <w:rPr>
                <w:rFonts w:ascii="Times New Roman" w:hAnsi="Times New Roman" w:cs="Times New Roman"/>
                <w:sz w:val="20"/>
                <w:szCs w:val="20"/>
              </w:rPr>
              <w:t>Penn</w:t>
            </w:r>
          </w:p>
          <w:p w14:paraId="5C5D59BC" w14:textId="77777777" w:rsidR="00D022F4" w:rsidRPr="00E6661E" w:rsidRDefault="00D022F4" w:rsidP="00D022F4">
            <w:pPr>
              <w:pStyle w:val="ListParagraph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448594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 operative BRS scores significantly correlated with ASES, Penn and SANE scores (&lt; 0.004).</w:t>
            </w:r>
          </w:p>
          <w:p w14:paraId="6695429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low resilience group had significantly lower scores on the Penn (34 points lower) and SANE (40 points lower) compared to the high resilience group.</w:t>
            </w:r>
          </w:p>
          <w:p w14:paraId="07299B17" w14:textId="77777777" w:rsidR="00D022F4" w:rsidRPr="00E6661E" w:rsidRDefault="00D022F4" w:rsidP="00D022F4">
            <w:pPr>
              <w:pStyle w:val="ListParagraph"/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22F863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ychological variables were not assessed as potential confounders.</w:t>
            </w:r>
          </w:p>
          <w:p w14:paraId="543CC30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ults may have lower generalisability to male participants.</w:t>
            </w:r>
          </w:p>
          <w:p w14:paraId="3A137FBF" w14:textId="77777777" w:rsidR="00D022F4" w:rsidRDefault="00D022F4" w:rsidP="00D022F4">
            <w:pPr>
              <w:pStyle w:val="ListParagraph"/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713001E6" w14:textId="77777777" w:rsidTr="00C11A13">
        <w:trPr>
          <w:trHeight w:val="750"/>
        </w:trPr>
        <w:tc>
          <w:tcPr>
            <w:tcW w:w="1418" w:type="dxa"/>
            <w:shd w:val="clear" w:color="auto" w:fill="FFFFFF" w:themeFill="background1"/>
          </w:tcPr>
          <w:p w14:paraId="5FF79133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lverman et al.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8A2C7E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D9A4E1" w14:textId="77777777" w:rsidR="00D022F4" w:rsidRPr="001133EE" w:rsidRDefault="00D022F4" w:rsidP="00D02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1A97340B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35B4377B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5DC126F9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rimary arthroscopic management for intra-articular hip pathology (including FAI, labral tear, internal snapping hip both in native and artificial joints, and femoral dysplasia).</w:t>
            </w:r>
          </w:p>
          <w:p w14:paraId="56010EA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AE6BF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 xml:space="preserve"> = 40</w:t>
            </w:r>
          </w:p>
          <w:p w14:paraId="2E92DFF7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A6D182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 = 17</w:t>
            </w:r>
          </w:p>
          <w:p w14:paraId="41C05835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 = 23</w:t>
            </w:r>
          </w:p>
          <w:p w14:paraId="0B04C1AC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0</w:t>
            </w:r>
          </w:p>
        </w:tc>
        <w:tc>
          <w:tcPr>
            <w:tcW w:w="1559" w:type="dxa"/>
            <w:shd w:val="clear" w:color="auto" w:fill="auto"/>
          </w:tcPr>
          <w:p w14:paraId="5086A3D9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To explore the relationships between resilience and patient reported outcome measures (PROMs).</w:t>
            </w:r>
          </w:p>
        </w:tc>
        <w:tc>
          <w:tcPr>
            <w:tcW w:w="2693" w:type="dxa"/>
            <w:shd w:val="clear" w:color="auto" w:fill="auto"/>
          </w:tcPr>
          <w:p w14:paraId="584896CB" w14:textId="77777777" w:rsidR="00D022F4" w:rsidRPr="001133E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ere recruited at surgical appointment and completed survey questionnaires b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efore surg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t 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 xml:space="preserve">post-op appointments. </w:t>
            </w:r>
          </w:p>
        </w:tc>
        <w:tc>
          <w:tcPr>
            <w:tcW w:w="2268" w:type="dxa"/>
            <w:shd w:val="clear" w:color="auto" w:fill="auto"/>
          </w:tcPr>
          <w:p w14:paraId="73CDD737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3AC64148" w14:textId="77777777" w:rsidR="00D022F4" w:rsidRPr="001133EE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Modified Harris Hip Sco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HSS)</w:t>
            </w:r>
          </w:p>
          <w:p w14:paraId="62C33B00" w14:textId="77777777" w:rsidR="00D022F4" w:rsidRPr="001133EE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Visual Analogue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AS)</w:t>
            </w:r>
          </w:p>
          <w:p w14:paraId="76BB52A7" w14:textId="77777777" w:rsidR="00D022F4" w:rsidRPr="002A6A2F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2A6A2F">
              <w:rPr>
                <w:rFonts w:ascii="Times New Roman" w:hAnsi="Times New Roman" w:cs="Times New Roman"/>
                <w:sz w:val="20"/>
                <w:szCs w:val="20"/>
              </w:rPr>
              <w:t>Hip Outcome Score Activity of Daily Living Scale (HOS-Daily)</w:t>
            </w:r>
          </w:p>
          <w:p w14:paraId="0B5EC0D7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Hip Outcome Scale-Spor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OS-Sports)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D18A86F" w14:textId="77777777" w:rsidR="00D022F4" w:rsidRPr="001133EE" w:rsidRDefault="00D022F4" w:rsidP="00D022F4">
            <w:pPr>
              <w:pStyle w:val="ListParagraph"/>
              <w:ind w:left="1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46028A3B" w14:textId="77777777" w:rsidR="00D022F4" w:rsidRPr="001133EE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ignificant relationsh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 xml:space="preserve"> between resilience and all the PROMs (except the Hip Outcome Scale- Sports) both preoperatively and at 6 months post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 &lt; 0.05) between the 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low resilience and high resilience 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A7DE674" w14:textId="77777777" w:rsidR="00D022F4" w:rsidRPr="001133EE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 xml:space="preserve">BRS scores showed a significant posi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orrelation with the mH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and HOS-Daily</w:t>
            </w:r>
          </w:p>
          <w:p w14:paraId="7AFED4FE" w14:textId="77777777" w:rsidR="00D022F4" w:rsidRPr="000F5202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end for those with normal and high resilience to recovery early. </w:t>
            </w:r>
          </w:p>
        </w:tc>
        <w:tc>
          <w:tcPr>
            <w:tcW w:w="1843" w:type="dxa"/>
            <w:shd w:val="clear" w:color="auto" w:fill="auto"/>
          </w:tcPr>
          <w:p w14:paraId="1D3E00D9" w14:textId="77777777" w:rsidR="00D022F4" w:rsidRPr="001133EE" w:rsidRDefault="00D022F4" w:rsidP="00D022F4">
            <w:pPr>
              <w:pStyle w:val="ListParagraph"/>
              <w:numPr>
                <w:ilvl w:val="0"/>
                <w:numId w:val="1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133EE">
              <w:rPr>
                <w:rFonts w:ascii="Times New Roman" w:hAnsi="Times New Roman" w:cs="Times New Roman"/>
                <w:sz w:val="20"/>
                <w:szCs w:val="20"/>
              </w:rPr>
              <w:t>Small sample size (was originally a pilot study).</w:t>
            </w:r>
          </w:p>
          <w:p w14:paraId="6EB33FF3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ery was performed by a single surgeon.</w:t>
            </w:r>
          </w:p>
          <w:p w14:paraId="6DA9332D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ary measures were used to assess anxiety and depression.</w:t>
            </w:r>
          </w:p>
          <w:p w14:paraId="0F1D46C1" w14:textId="77777777" w:rsidR="00D022F4" w:rsidRPr="001133EE" w:rsidRDefault="00D022F4" w:rsidP="00D022F4">
            <w:pPr>
              <w:pStyle w:val="ListParagraph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217F0989" w14:textId="77777777" w:rsidTr="00C11A13">
        <w:trPr>
          <w:trHeight w:val="750"/>
        </w:trPr>
        <w:tc>
          <w:tcPr>
            <w:tcW w:w="1418" w:type="dxa"/>
          </w:tcPr>
          <w:p w14:paraId="59C5BFB3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Resnick et al. (2019).</w:t>
            </w:r>
          </w:p>
          <w:p w14:paraId="12582CA4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557A8" w14:textId="77777777" w:rsidR="00D022F4" w:rsidRPr="00D1480B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56F0BE31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6CBD48CC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349EA2A3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Surgical repair of a hip fra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4D209AD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A101B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= 172</w:t>
            </w:r>
          </w:p>
          <w:p w14:paraId="0AD8C8FC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3119C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= 86</w:t>
            </w:r>
          </w:p>
          <w:p w14:paraId="3FE77200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Males = 86</w:t>
            </w:r>
          </w:p>
          <w:p w14:paraId="2D0D4C28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 xml:space="preserve">Age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722F726B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 xml:space="preserve">To examine associ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ween demographics and psychological variables on 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resilience, function and exercise post hip fracture.</w:t>
            </w:r>
          </w:p>
        </w:tc>
        <w:tc>
          <w:tcPr>
            <w:tcW w:w="2693" w:type="dxa"/>
            <w:shd w:val="clear" w:color="auto" w:fill="auto"/>
          </w:tcPr>
          <w:p w14:paraId="2145758C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fa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ce-to-face structured inter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tained d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 xml:space="preserve">emograph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health 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blood samples. At t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wo, six and twelve months post hip fracture, participants were interviewed ag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peat data collection. </w:t>
            </w:r>
          </w:p>
        </w:tc>
        <w:tc>
          <w:tcPr>
            <w:tcW w:w="2268" w:type="dxa"/>
            <w:shd w:val="clear" w:color="auto" w:fill="auto"/>
          </w:tcPr>
          <w:p w14:paraId="00BB4D50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Modified version of the 25-Item Resilience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S)</w:t>
            </w:r>
          </w:p>
          <w:p w14:paraId="2C91942F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Lower Extremity Gain Scale (LEGS)</w:t>
            </w:r>
          </w:p>
          <w:p w14:paraId="67EEA9A9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Short Physical Performance Battery (SPPB)</w:t>
            </w:r>
          </w:p>
          <w:p w14:paraId="49EFB4E3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Grip str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ynamometer)</w:t>
            </w:r>
          </w:p>
          <w:p w14:paraId="0BFB4D9F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Modified form of the Functional Status Index</w:t>
            </w:r>
          </w:p>
          <w:p w14:paraId="42DD887B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 xml:space="preserve">Modified version of the Older Americans 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ources and Services Instrument (OARS)</w:t>
            </w:r>
          </w:p>
          <w:p w14:paraId="47C9A79B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xercise subscale of the Yale Physical Activity Survey (YPAS)</w:t>
            </w:r>
          </w:p>
          <w:p w14:paraId="1E2FC5BE" w14:textId="77777777" w:rsidR="00D022F4" w:rsidRPr="001F398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F3984">
              <w:rPr>
                <w:rFonts w:ascii="Times New Roman" w:hAnsi="Times New Roman" w:cs="Times New Roman"/>
                <w:sz w:val="20"/>
                <w:szCs w:val="20"/>
              </w:rPr>
              <w:t>otal areas of pain and a sum of pain intensity (0-10).</w:t>
            </w:r>
          </w:p>
          <w:p w14:paraId="29C1DB19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lood test collections.</w:t>
            </w:r>
          </w:p>
        </w:tc>
        <w:tc>
          <w:tcPr>
            <w:tcW w:w="2268" w:type="dxa"/>
            <w:shd w:val="clear" w:color="auto" w:fill="FFFFFF" w:themeFill="background1"/>
          </w:tcPr>
          <w:p w14:paraId="0CFF1617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lience, age, cognition, social activity, and pain intensity were directly associated with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0FF3930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Genetic variability was indirectly associated with function through resilience.</w:t>
            </w:r>
          </w:p>
          <w:p w14:paraId="4A41AF31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esilience, age and cognition were directly associated with exercise.</w:t>
            </w:r>
          </w:p>
          <w:p w14:paraId="54EAD2F3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tic variability was indirectly associated with exercise through resilience.</w:t>
            </w:r>
          </w:p>
          <w:p w14:paraId="4FABA08C" w14:textId="77777777" w:rsidR="00D022F4" w:rsidRPr="005B0EA3" w:rsidRDefault="00D022F4" w:rsidP="00D02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063B06C3" w14:textId="77777777" w:rsidR="00D022F4" w:rsidRPr="00D729F7" w:rsidRDefault="00D022F4" w:rsidP="00D022F4">
            <w:pPr>
              <w:pStyle w:val="ListParagraph"/>
              <w:numPr>
                <w:ilvl w:val="0"/>
                <w:numId w:val="1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tudy participants did not regularly participate in exercise. Results reflective of exercise may be associated with ongoing physiotherapy after surgery. </w:t>
            </w:r>
          </w:p>
        </w:tc>
      </w:tr>
      <w:tr w:rsidR="00D022F4" w:rsidRPr="001024AB" w14:paraId="46CD8D35" w14:textId="77777777" w:rsidTr="00C11A13">
        <w:trPr>
          <w:trHeight w:val="750"/>
        </w:trPr>
        <w:tc>
          <w:tcPr>
            <w:tcW w:w="1418" w:type="dxa"/>
          </w:tcPr>
          <w:p w14:paraId="219D8412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Resnick et al. (2018).</w:t>
            </w:r>
          </w:p>
          <w:p w14:paraId="32E05BF7" w14:textId="77777777" w:rsidR="00D022F4" w:rsidRPr="002E7453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6434D9C3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92EF2C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51EE42F3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3C8B478F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80B">
              <w:rPr>
                <w:rFonts w:ascii="Times New Roman" w:hAnsi="Times New Roman" w:cs="Times New Roman"/>
                <w:sz w:val="20"/>
                <w:szCs w:val="20"/>
              </w:rPr>
              <w:t>Surgical repair of a hip fra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6450646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0E96A6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= 258</w:t>
            </w:r>
          </w:p>
          <w:p w14:paraId="07B65BBD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A17AE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Female = 133</w:t>
            </w:r>
          </w:p>
          <w:p w14:paraId="249B6CFE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Males = 125</w:t>
            </w:r>
          </w:p>
          <w:p w14:paraId="79B10CA2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Age =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</w:tcPr>
          <w:p w14:paraId="183EA42E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To test factors influencing phys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function and performance at 2 months post hip fra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between men and women.</w:t>
            </w:r>
          </w:p>
        </w:tc>
        <w:tc>
          <w:tcPr>
            <w:tcW w:w="2693" w:type="dxa"/>
            <w:shd w:val="clear" w:color="auto" w:fill="auto"/>
          </w:tcPr>
          <w:p w14:paraId="362D3FF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admitted to hospital with 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hip fracture were screened and enro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Female enrolment was matched to males. 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Demographic data was obtained at baseline and all other measures were obtained at 2 months post hip fracture.</w:t>
            </w:r>
          </w:p>
        </w:tc>
        <w:tc>
          <w:tcPr>
            <w:tcW w:w="2268" w:type="dxa"/>
            <w:shd w:val="clear" w:color="auto" w:fill="auto"/>
          </w:tcPr>
          <w:p w14:paraId="00FBDCF9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Modified version of the 25-Item 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58E1B2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umber of pain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1D74E12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Measures of body composition.</w:t>
            </w:r>
          </w:p>
          <w:p w14:paraId="7BDAD6C3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YPAS</w:t>
            </w:r>
          </w:p>
          <w:p w14:paraId="156DE8F5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LEGS</w:t>
            </w:r>
          </w:p>
          <w:p w14:paraId="348ECB0F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SPPB</w:t>
            </w:r>
          </w:p>
          <w:p w14:paraId="6510BFEF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 xml:space="preserve">Grip streng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and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ynamo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A02A9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odified Charlson scale</w:t>
            </w:r>
          </w:p>
          <w:p w14:paraId="718E9282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Modified Mini-Mental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FFFFFF" w:themeFill="background1"/>
          </w:tcPr>
          <w:p w14:paraId="0597732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was not associated with pain.</w:t>
            </w:r>
          </w:p>
          <w:p w14:paraId="1E293E4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lience was associated with physical activity, performance and function among women only. </w:t>
            </w:r>
          </w:p>
          <w:p w14:paraId="2F4678CB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was only associated with physical activity in men.</w:t>
            </w:r>
          </w:p>
          <w:p w14:paraId="3D94BF2A" w14:textId="77777777" w:rsidR="00D022F4" w:rsidRPr="00D1480B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se that were more resilient spent more time in physical activity.</w:t>
            </w:r>
          </w:p>
        </w:tc>
        <w:tc>
          <w:tcPr>
            <w:tcW w:w="1843" w:type="dxa"/>
            <w:shd w:val="clear" w:color="auto" w:fill="auto"/>
          </w:tcPr>
          <w:p w14:paraId="0E7689A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2E7453">
              <w:rPr>
                <w:rFonts w:ascii="Times New Roman" w:hAnsi="Times New Roman" w:cs="Times New Roman"/>
                <w:sz w:val="20"/>
                <w:szCs w:val="20"/>
              </w:rPr>
              <w:t>Did look at lean body mass, however did not examine strength or muscle quality which could impact physical function and performance.</w:t>
            </w:r>
          </w:p>
          <w:p w14:paraId="748C5609" w14:textId="77777777" w:rsidR="00D022F4" w:rsidRDefault="00D022F4" w:rsidP="00D022F4">
            <w:pPr>
              <w:pStyle w:val="ListParagraph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72E8E473" w14:textId="77777777" w:rsidTr="00C11A13">
        <w:trPr>
          <w:trHeight w:val="750"/>
        </w:trPr>
        <w:tc>
          <w:tcPr>
            <w:tcW w:w="1418" w:type="dxa"/>
          </w:tcPr>
          <w:p w14:paraId="56AF007F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ijns et al. (2019).</w:t>
            </w:r>
          </w:p>
        </w:tc>
        <w:tc>
          <w:tcPr>
            <w:tcW w:w="992" w:type="dxa"/>
          </w:tcPr>
          <w:p w14:paraId="12B2E49A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73F8A0F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</w:tcPr>
          <w:p w14:paraId="2444065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p or knee osteoarthritis +/- arthroplasty (30% hip OA, 60% knee OA, 10% hip and knee O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5% post arthroplasty) </w:t>
            </w:r>
          </w:p>
          <w:p w14:paraId="60B3EC9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87D3B6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8</w:t>
            </w:r>
          </w:p>
          <w:p w14:paraId="02D1E72E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E7F2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74</w:t>
            </w:r>
          </w:p>
          <w:p w14:paraId="6080611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34</w:t>
            </w:r>
          </w:p>
          <w:p w14:paraId="3819BE78" w14:textId="77777777" w:rsidR="00D022F4" w:rsidRPr="00D1480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not recorded</w:t>
            </w:r>
          </w:p>
        </w:tc>
        <w:tc>
          <w:tcPr>
            <w:tcW w:w="1559" w:type="dxa"/>
            <w:shd w:val="clear" w:color="auto" w:fill="auto"/>
          </w:tcPr>
          <w:p w14:paraId="4EACD8E2" w14:textId="77777777" w:rsidR="00D022F4" w:rsidRPr="002E7453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determine correlations between psychological traits on pain intensity and func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mitations amongst participants with symptomatic hip or knee OA. </w:t>
            </w:r>
          </w:p>
        </w:tc>
        <w:tc>
          <w:tcPr>
            <w:tcW w:w="2693" w:type="dxa"/>
            <w:shd w:val="clear" w:color="auto" w:fill="auto"/>
          </w:tcPr>
          <w:p w14:paraId="5809476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tients visiting an orthopaedic surgeon were enrolled and completed anonymous questionnaires. </w:t>
            </w:r>
          </w:p>
        </w:tc>
        <w:tc>
          <w:tcPr>
            <w:tcW w:w="2268" w:type="dxa"/>
            <w:shd w:val="clear" w:color="auto" w:fill="auto"/>
          </w:tcPr>
          <w:p w14:paraId="7704B9B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0B5695E1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Activation Measure (PAM)</w:t>
            </w:r>
          </w:p>
          <w:p w14:paraId="13C082ED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Q-2</w:t>
            </w:r>
          </w:p>
          <w:p w14:paraId="5B6B7BB0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p Disability and Osteoarthritis Outc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ore, Junior (HOOS, JR)</w:t>
            </w:r>
          </w:p>
          <w:p w14:paraId="4574F49D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nee Injury and Osteoarthritis Outcome Score, Junior (KOOS, JR)</w:t>
            </w:r>
          </w:p>
          <w:p w14:paraId="32D91788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</w:p>
        </w:tc>
        <w:tc>
          <w:tcPr>
            <w:tcW w:w="2268" w:type="dxa"/>
            <w:shd w:val="clear" w:color="auto" w:fill="FFFFFF" w:themeFill="background1"/>
          </w:tcPr>
          <w:p w14:paraId="4D6896D8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BRS was not independently associated with the KOOS, HOOS or NPRS. </w:t>
            </w:r>
          </w:p>
          <w:p w14:paraId="406FBF8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BRS, PSEQ-2 and PAM correlated with one another. </w:t>
            </w:r>
          </w:p>
        </w:tc>
        <w:tc>
          <w:tcPr>
            <w:tcW w:w="1843" w:type="dxa"/>
            <w:shd w:val="clear" w:color="auto" w:fill="auto"/>
          </w:tcPr>
          <w:p w14:paraId="1A135677" w14:textId="77777777" w:rsidR="00D022F4" w:rsidRPr="002E7453" w:rsidRDefault="00D022F4" w:rsidP="00D022F4">
            <w:pPr>
              <w:pStyle w:val="ListParagraph"/>
              <w:numPr>
                <w:ilvl w:val="0"/>
                <w:numId w:val="1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 was not recorded during data collection.</w:t>
            </w:r>
          </w:p>
        </w:tc>
      </w:tr>
      <w:tr w:rsidR="00D022F4" w:rsidRPr="00AE5A7E" w14:paraId="16E362A5" w14:textId="77777777" w:rsidTr="00C11A13">
        <w:trPr>
          <w:trHeight w:val="567"/>
        </w:trPr>
        <w:tc>
          <w:tcPr>
            <w:tcW w:w="1418" w:type="dxa"/>
          </w:tcPr>
          <w:p w14:paraId="6B910C15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97817396"/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Magald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9).</w:t>
            </w:r>
          </w:p>
          <w:p w14:paraId="368968A8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80C594" w14:textId="77777777" w:rsidR="00D022F4" w:rsidRPr="00376FD1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728A2B8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6CF75285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CS </w:t>
            </w:r>
          </w:p>
        </w:tc>
        <w:tc>
          <w:tcPr>
            <w:tcW w:w="1701" w:type="dxa"/>
          </w:tcPr>
          <w:p w14:paraId="6725A4E3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elective t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otal knee arthroplasty (TKA).</w:t>
            </w:r>
          </w:p>
          <w:p w14:paraId="2A3379F3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DA1ED2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= 153</w:t>
            </w:r>
          </w:p>
          <w:p w14:paraId="31DD12F7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2D5BCF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Female = 79</w:t>
            </w:r>
          </w:p>
          <w:p w14:paraId="2C27D20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Male = 74 </w:t>
            </w:r>
          </w:p>
          <w:p w14:paraId="0EB0B7AD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 68</w:t>
            </w:r>
          </w:p>
        </w:tc>
        <w:tc>
          <w:tcPr>
            <w:tcW w:w="1559" w:type="dxa"/>
          </w:tcPr>
          <w:p w14:paraId="2C83219E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To examine the relationship between resilience and patient-reported outcomes following TK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14:paraId="3DAD85F6" w14:textId="77777777" w:rsidR="00D022F4" w:rsidRPr="00376FD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Patients were recruited at preoperative educ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ssions and provided demographics and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comple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stionnai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Participants were then contacted to complete follow up q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uestionnai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3 months and 12 months post-surgery.</w:t>
            </w:r>
          </w:p>
        </w:tc>
        <w:tc>
          <w:tcPr>
            <w:tcW w:w="2268" w:type="dxa"/>
            <w:shd w:val="clear" w:color="auto" w:fill="auto"/>
          </w:tcPr>
          <w:p w14:paraId="44F906D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2088ED41" w14:textId="77777777" w:rsidR="00D022F4" w:rsidRPr="00376FD1" w:rsidRDefault="00D022F4" w:rsidP="00D022F4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The Knee Injury and Osteoarthritis Outcome Score JR (KOOS-JR)</w:t>
            </w:r>
          </w:p>
          <w:p w14:paraId="4002AD75" w14:textId="77777777" w:rsidR="00D022F4" w:rsidRPr="00C05C46" w:rsidRDefault="00D022F4" w:rsidP="00D022F4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The PROMIS-10  Global Health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41C528FC" w14:textId="77777777" w:rsidR="00D022F4" w:rsidRPr="00376FD1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Resilience measured prior to TKA correlated significantly with outcome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lity and life (mobility, self-care, usual activities, pain)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and mental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quality of lif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nxiety/depression)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,  at 3 and 12 months, but not outcomes relating to knee-specific function.</w:t>
            </w:r>
          </w:p>
          <w:p w14:paraId="43C23053" w14:textId="77777777" w:rsidR="00D022F4" w:rsidRPr="00376FD1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 xml:space="preserve">A significant decrease in resilience was observed amongst p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poor KOOS-JR outcomes at 12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suggesting that 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stressful ev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n cause t</w:t>
            </w:r>
            <w:r w:rsidRPr="00376FD1">
              <w:rPr>
                <w:rFonts w:ascii="Times New Roman" w:hAnsi="Times New Roman" w:cs="Times New Roman"/>
                <w:sz w:val="20"/>
                <w:szCs w:val="20"/>
              </w:rPr>
              <w:t>ransient changes in resilience.</w:t>
            </w:r>
          </w:p>
        </w:tc>
        <w:tc>
          <w:tcPr>
            <w:tcW w:w="1843" w:type="dxa"/>
            <w:shd w:val="clear" w:color="auto" w:fill="auto"/>
          </w:tcPr>
          <w:p w14:paraId="0BC4C5C2" w14:textId="77777777" w:rsidR="00D022F4" w:rsidRPr="00AE5A7E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-reliance on self-reported measures.</w:t>
            </w:r>
          </w:p>
        </w:tc>
      </w:tr>
      <w:tr w:rsidR="00D022F4" w:rsidRPr="001024AB" w14:paraId="186C3231" w14:textId="77777777" w:rsidTr="00C11A13">
        <w:trPr>
          <w:trHeight w:val="750"/>
        </w:trPr>
        <w:tc>
          <w:tcPr>
            <w:tcW w:w="1418" w:type="dxa"/>
          </w:tcPr>
          <w:p w14:paraId="2C4C0C24" w14:textId="77777777" w:rsidR="00D022F4" w:rsidRPr="0011636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97817365"/>
            <w:bookmarkEnd w:id="4"/>
            <w:r w:rsidRPr="0011636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epian et al. (20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bookmarkEnd w:id="5"/>
          <w:p w14:paraId="7C7A7D64" w14:textId="77777777" w:rsidR="00D022F4" w:rsidRPr="00083670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2296E00" w14:textId="77777777" w:rsidR="00D022F4" w:rsidRPr="00083670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A6DB57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`</w:t>
            </w:r>
          </w:p>
          <w:p w14:paraId="2DD76A4E" w14:textId="77777777" w:rsidR="00D022F4" w:rsidRPr="005135B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15F52A" w14:textId="77777777" w:rsidR="00D022F4" w:rsidRPr="005135B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S</w:t>
            </w:r>
          </w:p>
        </w:tc>
        <w:tc>
          <w:tcPr>
            <w:tcW w:w="1701" w:type="dxa"/>
          </w:tcPr>
          <w:p w14:paraId="316B17C0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Self- reported acute lower back pain.</w:t>
            </w:r>
          </w:p>
          <w:p w14:paraId="747AE77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0F4582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= 343</w:t>
            </w:r>
          </w:p>
          <w:p w14:paraId="26EA4E64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E14B8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  <w:p w14:paraId="4DFD87C5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Male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 Unspecified gender = 3</w:t>
            </w:r>
          </w:p>
          <w:p w14:paraId="124E81DC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0</w:t>
            </w:r>
          </w:p>
          <w:p w14:paraId="68D8A0F9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9A4584E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 xml:space="preserve">To determine if catastrophising and pain resilience will enhance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edictive utility of the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fear avoid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14:paraId="10DC9F1A" w14:textId="77777777" w:rsidR="00D022F4" w:rsidRPr="00323609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Participants were recruited from an online marketplace and received low monetary compens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at the end of the study. Patients completed self- reported pain, psychological and functional questionnaires at baseline, 1 month and 3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using Qualtrics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7AD05819" w14:textId="77777777" w:rsidR="00D022F4" w:rsidRPr="00323609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Pain Resilience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S)</w:t>
            </w:r>
          </w:p>
          <w:p w14:paraId="25D0A501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graphics (race, gender, age, employment)</w:t>
            </w:r>
          </w:p>
          <w:p w14:paraId="5056DCD2" w14:textId="77777777" w:rsidR="00D022F4" w:rsidRPr="00323609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Pain Catastrophizing Sc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CS).</w:t>
            </w:r>
          </w:p>
          <w:p w14:paraId="2F624CB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81BDD">
              <w:rPr>
                <w:rFonts w:ascii="Times New Roman" w:hAnsi="Times New Roman" w:cs="Times New Roman"/>
                <w:sz w:val="20"/>
                <w:szCs w:val="20"/>
              </w:rPr>
              <w:t>Tampa Scale of Kinesiophobia (TSK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926D070" w14:textId="77777777" w:rsidR="00D022F4" w:rsidRPr="00081BDD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081BDD">
              <w:rPr>
                <w:rFonts w:ascii="Times New Roman" w:hAnsi="Times New Roman" w:cs="Times New Roman"/>
                <w:sz w:val="20"/>
                <w:szCs w:val="20"/>
              </w:rPr>
              <w:t>Pain Self-Efficacy Questionnaire (PSEQ)</w:t>
            </w:r>
          </w:p>
          <w:p w14:paraId="11175A77" w14:textId="77777777" w:rsidR="00D022F4" w:rsidRPr="00323609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The McGill Pain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PQ)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 xml:space="preserve"> Short-Fo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II.</w:t>
            </w:r>
          </w:p>
          <w:p w14:paraId="47F651C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E716D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</w:p>
          <w:p w14:paraId="4FAC5B98" w14:textId="77777777" w:rsidR="00D022F4" w:rsidRPr="00EE716D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716D">
              <w:rPr>
                <w:rFonts w:ascii="Times New Roman" w:hAnsi="Times New Roman" w:cs="Times New Roman"/>
                <w:sz w:val="20"/>
                <w:szCs w:val="20"/>
              </w:rPr>
              <w:t>ROMIS Depression Scale</w:t>
            </w:r>
          </w:p>
          <w:p w14:paraId="2242AC50" w14:textId="77777777" w:rsidR="00D022F4" w:rsidRPr="00EE716D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MIS </w:t>
            </w: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Physical Dysfunction Scale</w:t>
            </w:r>
          </w:p>
        </w:tc>
        <w:tc>
          <w:tcPr>
            <w:tcW w:w="2268" w:type="dxa"/>
            <w:shd w:val="clear" w:color="auto" w:fill="auto"/>
          </w:tcPr>
          <w:p w14:paraId="72D9479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The effect of resilience on long term function was moderated by self-efficacy and Kinesiophobia.</w:t>
            </w:r>
          </w:p>
          <w:p w14:paraId="149C2D1F" w14:textId="77777777" w:rsidR="00D022F4" w:rsidRPr="00323609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did not have a direct effect on pain intensity or physical dysfunction.</w:t>
            </w:r>
          </w:p>
          <w:p w14:paraId="467BB9D4" w14:textId="77777777" w:rsidR="00D022F4" w:rsidRPr="00323609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23609">
              <w:rPr>
                <w:rFonts w:ascii="Times New Roman" w:hAnsi="Times New Roman" w:cs="Times New Roman"/>
                <w:sz w:val="20"/>
                <w:szCs w:val="20"/>
              </w:rPr>
              <w:t>Pain resilience was indirectly and negatively associated with pain intensity, physical dysfunction and depressive symptoms.</w:t>
            </w:r>
          </w:p>
        </w:tc>
        <w:tc>
          <w:tcPr>
            <w:tcW w:w="1843" w:type="dxa"/>
            <w:shd w:val="clear" w:color="auto" w:fill="auto"/>
          </w:tcPr>
          <w:p w14:paraId="1394E35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tential for reporting inconsistencies as back pain was self-reported. Diagnosis was not based on imaging or objective measures.</w:t>
            </w:r>
          </w:p>
          <w:p w14:paraId="51E34F76" w14:textId="77777777" w:rsidR="00D022F4" w:rsidRPr="005135B9" w:rsidRDefault="00D022F4" w:rsidP="00D022F4">
            <w:pPr>
              <w:pStyle w:val="ListParagraph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05F40081" w14:textId="77777777" w:rsidTr="00C11A13">
        <w:trPr>
          <w:trHeight w:val="427"/>
        </w:trPr>
        <w:tc>
          <w:tcPr>
            <w:tcW w:w="1418" w:type="dxa"/>
            <w:shd w:val="clear" w:color="auto" w:fill="auto"/>
          </w:tcPr>
          <w:p w14:paraId="09CE50DB" w14:textId="77777777" w:rsidR="00D022F4" w:rsidRPr="00A02F2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F2E">
              <w:rPr>
                <w:rFonts w:ascii="Times New Roman" w:hAnsi="Times New Roman" w:cs="Times New Roman"/>
                <w:sz w:val="20"/>
                <w:szCs w:val="20"/>
              </w:rPr>
              <w:t>Jegan et al. (2017).</w:t>
            </w:r>
          </w:p>
          <w:p w14:paraId="4B0086DF" w14:textId="77777777" w:rsidR="00D022F4" w:rsidRPr="001C0398" w:rsidRDefault="00D022F4" w:rsidP="00D022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430462" w14:textId="77777777" w:rsidR="00D022F4" w:rsidRPr="001C0398" w:rsidRDefault="00D022F4" w:rsidP="00D022F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C0C089B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851" w:type="dxa"/>
            <w:shd w:val="clear" w:color="auto" w:fill="auto"/>
          </w:tcPr>
          <w:p w14:paraId="14B2F675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  <w:shd w:val="clear" w:color="auto" w:fill="auto"/>
          </w:tcPr>
          <w:p w14:paraId="30A5994E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 xml:space="preserve">Chronic lower back p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CLBP) or Chronic Widespread Pain (CWP).</w:t>
            </w:r>
          </w:p>
          <w:p w14:paraId="5BF72505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5408EF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N = 423</w:t>
            </w:r>
          </w:p>
          <w:p w14:paraId="39E783AE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36F4D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Female = 244</w:t>
            </w:r>
          </w:p>
          <w:p w14:paraId="5BC17C3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Male = 179</w:t>
            </w:r>
          </w:p>
          <w:p w14:paraId="28C7405F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EFD46B0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558DC765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amine 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the longitudinal impact of resilience and coping resources on dis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  <w:shd w:val="clear" w:color="auto" w:fill="auto"/>
          </w:tcPr>
          <w:p w14:paraId="3B275877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 xml:space="preserve">Patients were recruit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had d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 xml:space="preserve">emographic data, pain characteristics and potential risk and protective factors measured at baseline.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ad disability remeasured again at 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268" w:type="dxa"/>
            <w:shd w:val="clear" w:color="auto" w:fill="auto"/>
          </w:tcPr>
          <w:p w14:paraId="6F79A0D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281C99F2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The Pain Characteristics subscale of the German Pain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C4AAF27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drawings.</w:t>
            </w:r>
          </w:p>
          <w:p w14:paraId="082E6DFF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 xml:space="preserve">Graded Chronic Pa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ale 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(GC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) (pain intensity and pain-related disability).</w:t>
            </w:r>
          </w:p>
          <w:p w14:paraId="783E88CE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Hospital Anxiety and Depression Scale (HADS)</w:t>
            </w:r>
          </w:p>
          <w:p w14:paraId="12133762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rman version of the s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omatization subscale of the Symptom Checklist-90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SCL-90-R).</w:t>
            </w:r>
          </w:p>
          <w:p w14:paraId="0640577D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The Coping Resources for Back Pain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RBPQ).</w:t>
            </w:r>
          </w:p>
          <w:p w14:paraId="6D690251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West Haven-Yale Multidimensional Pain Inventory (MPI-D)</w:t>
            </w:r>
          </w:p>
        </w:tc>
        <w:tc>
          <w:tcPr>
            <w:tcW w:w="2268" w:type="dxa"/>
            <w:shd w:val="clear" w:color="auto" w:fill="auto"/>
          </w:tcPr>
          <w:p w14:paraId="708AC832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lience did not predict follow-up disability. Small cross sectional associations were identified between resilience and dis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ohens 0.003)</w:t>
            </w: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; however this correlation did not carry over to longitudinal multivariate analysis.</w:t>
            </w:r>
          </w:p>
        </w:tc>
        <w:tc>
          <w:tcPr>
            <w:tcW w:w="1843" w:type="dxa"/>
            <w:shd w:val="clear" w:color="auto" w:fill="auto"/>
          </w:tcPr>
          <w:p w14:paraId="172F203A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 w:rsidRPr="001C0398">
              <w:rPr>
                <w:rFonts w:ascii="Times New Roman" w:hAnsi="Times New Roman" w:cs="Times New Roman"/>
                <w:sz w:val="20"/>
                <w:szCs w:val="20"/>
              </w:rPr>
              <w:t>Examined participants with long term pain – 60% of participants had pain for &gt;5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Limits external validity of findings.</w:t>
            </w:r>
          </w:p>
        </w:tc>
      </w:tr>
      <w:tr w:rsidR="00D022F4" w:rsidRPr="001024AB" w14:paraId="2210E27E" w14:textId="77777777" w:rsidTr="00C11A13">
        <w:trPr>
          <w:trHeight w:val="750"/>
        </w:trPr>
        <w:tc>
          <w:tcPr>
            <w:tcW w:w="1418" w:type="dxa"/>
            <w:shd w:val="clear" w:color="auto" w:fill="auto"/>
          </w:tcPr>
          <w:p w14:paraId="7CC40783" w14:textId="77777777" w:rsidR="00D022F4" w:rsidRPr="009F443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436">
              <w:rPr>
                <w:rFonts w:ascii="Times New Roman" w:hAnsi="Times New Roman" w:cs="Times New Roman"/>
                <w:sz w:val="20"/>
                <w:szCs w:val="20"/>
              </w:rPr>
              <w:t>Wil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Pr="009F4436">
              <w:rPr>
                <w:rFonts w:ascii="Times New Roman" w:hAnsi="Times New Roman" w:cs="Times New Roman"/>
                <w:sz w:val="20"/>
                <w:szCs w:val="20"/>
              </w:rPr>
              <w:t>. (200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76124B4" w14:textId="77777777" w:rsidR="00D022F4" w:rsidRPr="009F443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9C776" w14:textId="77777777" w:rsidR="00D022F4" w:rsidRPr="00997CAD" w:rsidRDefault="00D022F4" w:rsidP="00D022F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3BF5CAF1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  <w:shd w:val="clear" w:color="auto" w:fill="auto"/>
          </w:tcPr>
          <w:p w14:paraId="5F77478E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  <w:shd w:val="clear" w:color="auto" w:fill="auto"/>
          </w:tcPr>
          <w:p w14:paraId="7E0101C7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back pain.</w:t>
            </w:r>
          </w:p>
          <w:p w14:paraId="07AE1E6A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18A5F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 164</w:t>
            </w:r>
          </w:p>
          <w:p w14:paraId="2AB62B6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B5CBE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 = 87</w:t>
            </w:r>
          </w:p>
          <w:p w14:paraId="2E11AE7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77</w:t>
            </w:r>
          </w:p>
          <w:p w14:paraId="775E7247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5</w:t>
            </w:r>
          </w:p>
        </w:tc>
        <w:tc>
          <w:tcPr>
            <w:tcW w:w="1559" w:type="dxa"/>
            <w:shd w:val="clear" w:color="auto" w:fill="auto"/>
          </w:tcPr>
          <w:p w14:paraId="7D52FB56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 determine the mediating effects on the relationship between age and lower back pain.</w:t>
            </w:r>
          </w:p>
        </w:tc>
        <w:tc>
          <w:tcPr>
            <w:tcW w:w="2693" w:type="dxa"/>
            <w:shd w:val="clear" w:color="auto" w:fill="auto"/>
          </w:tcPr>
          <w:p w14:paraId="738101A8" w14:textId="77777777" w:rsidR="00D022F4" w:rsidRPr="001C0398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 were recruited from fitness facilities. Surveys were completed by participants and collected by staff at the participating facilities.</w:t>
            </w:r>
          </w:p>
        </w:tc>
        <w:tc>
          <w:tcPr>
            <w:tcW w:w="2268" w:type="dxa"/>
            <w:shd w:val="clear" w:color="auto" w:fill="auto"/>
          </w:tcPr>
          <w:p w14:paraId="37298E21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503E6AD1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item Psychological Vulnerability Scale</w:t>
            </w:r>
          </w:p>
          <w:p w14:paraId="0594C42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item Avoidance Coping Scale</w:t>
            </w:r>
          </w:p>
          <w:p w14:paraId="37368335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item Brief Resilient Coping Scale</w:t>
            </w:r>
          </w:p>
          <w:p w14:paraId="41545D13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8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estry Disability Index (ODI)</w:t>
            </w:r>
          </w:p>
        </w:tc>
        <w:tc>
          <w:tcPr>
            <w:tcW w:w="2268" w:type="dxa"/>
            <w:shd w:val="clear" w:color="auto" w:fill="auto"/>
          </w:tcPr>
          <w:p w14:paraId="5C836D0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was not associated with ODI.</w:t>
            </w:r>
          </w:p>
          <w:p w14:paraId="38FB930B" w14:textId="77777777" w:rsidR="00D022F4" w:rsidRPr="001C0398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only factor that was significantly inversely correlated with ODI was avoidance coping.</w:t>
            </w:r>
          </w:p>
        </w:tc>
        <w:tc>
          <w:tcPr>
            <w:tcW w:w="1843" w:type="dxa"/>
            <w:shd w:val="clear" w:color="auto" w:fill="auto"/>
          </w:tcPr>
          <w:p w14:paraId="2644E87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 to consult primary data analysis (Guillory et al., 2008) to determine methodology and patient demographics.</w:t>
            </w:r>
          </w:p>
          <w:p w14:paraId="3C97AE92" w14:textId="77777777" w:rsidR="00D022F4" w:rsidRPr="001C0398" w:rsidRDefault="00D022F4" w:rsidP="00D022F4">
            <w:pPr>
              <w:pStyle w:val="ListParagraph"/>
              <w:ind w:left="18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362BAF72" w14:textId="77777777" w:rsidTr="00C11A13">
        <w:trPr>
          <w:trHeight w:val="750"/>
        </w:trPr>
        <w:tc>
          <w:tcPr>
            <w:tcW w:w="1418" w:type="dxa"/>
            <w:shd w:val="clear" w:color="auto" w:fill="auto"/>
          </w:tcPr>
          <w:p w14:paraId="7CCDD23D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97817337"/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Ruiz-Párraga et al. (2015).</w:t>
            </w:r>
          </w:p>
          <w:bookmarkEnd w:id="6"/>
          <w:p w14:paraId="7F075F86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E89123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14D67C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53754D07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4638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01" w:type="dxa"/>
          </w:tcPr>
          <w:p w14:paraId="5618FAA8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Chronic back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rvical 52%, Thoracic 32%, Lumbar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68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acral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52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754D534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3DB06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= 592</w:t>
            </w:r>
          </w:p>
          <w:p w14:paraId="59763252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755606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Females = 421</w:t>
            </w:r>
          </w:p>
          <w:p w14:paraId="7E71DCAC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Males = 171</w:t>
            </w:r>
          </w:p>
          <w:p w14:paraId="712BB109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Age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34339E88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lore the stru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cture of the Resilience Scale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vestigate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its valid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chronic pain adjustment.</w:t>
            </w:r>
          </w:p>
        </w:tc>
        <w:tc>
          <w:tcPr>
            <w:tcW w:w="2693" w:type="dxa"/>
          </w:tcPr>
          <w:p w14:paraId="3B558F6A" w14:textId="77777777" w:rsidR="00D022F4" w:rsidRPr="0028422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referr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the study by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physicians and physiotherapi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After screening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ticipants attended an appointment to complete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a battery of questionnai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ing a semi-structured interview with a psychologist (approximately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1.5 hou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268" w:type="dxa"/>
            <w:shd w:val="clear" w:color="auto" w:fill="auto"/>
          </w:tcPr>
          <w:p w14:paraId="5C6B9E56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 ada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pted to Chronic Pain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S-18)</w:t>
            </w:r>
          </w:p>
          <w:p w14:paraId="27A6385D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Anxiety Sensitivity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SI)</w:t>
            </w:r>
          </w:p>
          <w:p w14:paraId="2ECD0993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0AF51250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Fear-Avoidance Beliefs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ABQ).</w:t>
            </w:r>
          </w:p>
          <w:p w14:paraId="76CC4C98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Pain Vigilance and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ceptance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VAQ)</w:t>
            </w:r>
          </w:p>
          <w:p w14:paraId="16A352A4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Chronic Pain Acceptance Questionnai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PAQ)</w:t>
            </w:r>
          </w:p>
          <w:p w14:paraId="12A614F4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Composite Pain Intensity Index</w:t>
            </w:r>
          </w:p>
          <w:p w14:paraId="087E9109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7A8EC92D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The Impairment and Functioning Inven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FI)</w:t>
            </w:r>
          </w:p>
        </w:tc>
        <w:tc>
          <w:tcPr>
            <w:tcW w:w="2268" w:type="dxa"/>
            <w:shd w:val="clear" w:color="auto" w:fill="auto"/>
          </w:tcPr>
          <w:p w14:paraId="52C8CB6B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217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um effect sizes were found between the RS-18 and functional impairment.</w:t>
            </w:r>
          </w:p>
          <w:p w14:paraId="7C309C50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217" w:hanging="177"/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Resilience was indepen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functional impairment and daily functioning.</w:t>
            </w:r>
          </w:p>
          <w:p w14:paraId="6FE99E1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217" w:hanging="17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S-18 was positively associated with pain acceptance and higher levels of da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nction and negatively related to functional impairment.</w:t>
            </w:r>
          </w:p>
          <w:p w14:paraId="70631ACB" w14:textId="77777777" w:rsidR="00D022F4" w:rsidRPr="0028422A" w:rsidRDefault="00D022F4" w:rsidP="00D022F4">
            <w:pPr>
              <w:pStyle w:val="ListParagraph"/>
              <w:ind w:left="2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07C560" w14:textId="77777777" w:rsidR="00D022F4" w:rsidRPr="0028422A" w:rsidRDefault="00D022F4" w:rsidP="00D022F4">
            <w:pPr>
              <w:pStyle w:val="ListParagraph"/>
              <w:numPr>
                <w:ilvl w:val="0"/>
                <w:numId w:val="1"/>
              </w:numPr>
              <w:ind w:left="244" w:hanging="2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tempts were not made to control for use of p</w:t>
            </w: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ain interventions (e.g. medication, physiotherap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022F4" w:rsidRPr="001024AB" w14:paraId="7BD3EA51" w14:textId="77777777" w:rsidTr="00C11A13">
        <w:trPr>
          <w:trHeight w:val="708"/>
        </w:trPr>
        <w:tc>
          <w:tcPr>
            <w:tcW w:w="1418" w:type="dxa"/>
          </w:tcPr>
          <w:p w14:paraId="44F66B66" w14:textId="77777777" w:rsidR="00D022F4" w:rsidRPr="00D5538A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D5538A">
              <w:rPr>
                <w:b w:val="0"/>
                <w:bCs w:val="0"/>
                <w:sz w:val="20"/>
                <w:szCs w:val="20"/>
              </w:rPr>
              <w:t>Ramírez-Maestre et al. (2017)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</w:p>
          <w:p w14:paraId="3C8310BB" w14:textId="77777777" w:rsidR="00D022F4" w:rsidRPr="00D31A8C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B25A643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3E680107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1C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01" w:type="dxa"/>
          </w:tcPr>
          <w:p w14:paraId="36FC3539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 back pain (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Cervical 44.8%, Thoracic 26.1%, Lumbar 21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Sacral 28.9% and leg below knee 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049290B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6A17D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N = 232</w:t>
            </w:r>
          </w:p>
          <w:p w14:paraId="302DE631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4BEF7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Females = 157</w:t>
            </w:r>
          </w:p>
          <w:p w14:paraId="417EE96A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= 75</w:t>
            </w:r>
          </w:p>
          <w:p w14:paraId="3CCD5FB3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= 45</w:t>
            </w:r>
          </w:p>
        </w:tc>
        <w:tc>
          <w:tcPr>
            <w:tcW w:w="1559" w:type="dxa"/>
          </w:tcPr>
          <w:p w14:paraId="2DDD27DA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To investigate the ro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psychological v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in acute pain disability.</w:t>
            </w:r>
          </w:p>
        </w:tc>
        <w:tc>
          <w:tcPr>
            <w:tcW w:w="2693" w:type="dxa"/>
          </w:tcPr>
          <w:p w14:paraId="184E9729" w14:textId="77777777" w:rsidR="00D022F4" w:rsidRPr="00D31A8C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Each participa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ted in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a semi-structured interview with a psychologist to obtain demographic, social, or medical history data. A battery of questionnaires was also completed by each participant.</w:t>
            </w:r>
          </w:p>
        </w:tc>
        <w:tc>
          <w:tcPr>
            <w:tcW w:w="2268" w:type="dxa"/>
            <w:shd w:val="clear" w:color="auto" w:fill="auto"/>
          </w:tcPr>
          <w:p w14:paraId="1A09C5E1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03F9153E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ASI</w:t>
            </w:r>
          </w:p>
          <w:p w14:paraId="05B0B076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666E5689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FABQ</w:t>
            </w:r>
          </w:p>
          <w:p w14:paraId="31FAC466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7C4D55D7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DE322AD" w14:textId="77777777" w:rsidR="00D022F4" w:rsidRPr="00D31A8C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Roland-Morr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sability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Questionnaire (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Q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4DB60D3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A6EBE">
              <w:rPr>
                <w:rFonts w:ascii="Times New Roman" w:hAnsi="Times New Roman" w:cs="Times New Roman"/>
                <w:sz w:val="20"/>
                <w:szCs w:val="20"/>
              </w:rPr>
              <w:t xml:space="preserve">o correlations were found between resili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d disability.</w:t>
            </w:r>
          </w:p>
          <w:p w14:paraId="5C25733C" w14:textId="77777777" w:rsidR="00D022F4" w:rsidRPr="001A6EBE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A6EBE">
              <w:rPr>
                <w:rFonts w:ascii="Times New Roman" w:hAnsi="Times New Roman" w:cs="Times New Roman"/>
                <w:sz w:val="20"/>
                <w:szCs w:val="20"/>
              </w:rPr>
              <w:t>Both fear- avoidance and pain intensity were associated with disability.</w:t>
            </w:r>
          </w:p>
        </w:tc>
        <w:tc>
          <w:tcPr>
            <w:tcW w:w="1843" w:type="dxa"/>
          </w:tcPr>
          <w:p w14:paraId="23C29B7E" w14:textId="77777777" w:rsidR="00D022F4" w:rsidRPr="001A6EBE" w:rsidRDefault="00D022F4" w:rsidP="00D022F4">
            <w:pPr>
              <w:pStyle w:val="ListParagraph"/>
              <w:numPr>
                <w:ilvl w:val="0"/>
                <w:numId w:val="1"/>
              </w:numPr>
              <w:ind w:left="182" w:hanging="14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A6EBE">
              <w:rPr>
                <w:rFonts w:ascii="Times New Roman" w:hAnsi="Times New Roman" w:cs="Times New Roman"/>
                <w:sz w:val="20"/>
                <w:szCs w:val="20"/>
              </w:rPr>
              <w:t>eliance on self-reported outc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asures.</w:t>
            </w:r>
          </w:p>
        </w:tc>
      </w:tr>
      <w:tr w:rsidR="00D022F4" w:rsidRPr="001024AB" w14:paraId="1F80B5BB" w14:textId="77777777" w:rsidTr="00C11A13">
        <w:trPr>
          <w:trHeight w:val="750"/>
        </w:trPr>
        <w:tc>
          <w:tcPr>
            <w:tcW w:w="1418" w:type="dxa"/>
          </w:tcPr>
          <w:p w14:paraId="0BD11273" w14:textId="77777777" w:rsidR="00D022F4" w:rsidRPr="00D5538A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  <w:r w:rsidRPr="00D5538A">
              <w:rPr>
                <w:b w:val="0"/>
                <w:bCs w:val="0"/>
                <w:sz w:val="20"/>
                <w:szCs w:val="20"/>
              </w:rPr>
              <w:t>Ramírez-Maestre et al. (2014)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</w:p>
          <w:p w14:paraId="6EBD8457" w14:textId="77777777" w:rsidR="00D022F4" w:rsidRPr="0049658C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b w:val="0"/>
                <w:bCs w:val="0"/>
                <w:i/>
                <w:iCs/>
                <w:color w:val="333333"/>
                <w:sz w:val="20"/>
                <w:szCs w:val="20"/>
              </w:rPr>
            </w:pPr>
          </w:p>
          <w:p w14:paraId="778AF124" w14:textId="77777777" w:rsidR="00D022F4" w:rsidRPr="00485D8B" w:rsidRDefault="00D022F4" w:rsidP="00D022F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</w:tcPr>
          <w:p w14:paraId="2851F5E1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6B527FB1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</w:tcPr>
          <w:p w14:paraId="56F9AA0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s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pinal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2FCAAC8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308522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Cerv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3.4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Thorac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4.1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Lumb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6.9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Sac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7%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and leg below kn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.4%).</w:t>
            </w:r>
          </w:p>
          <w:p w14:paraId="4A705852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91C14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70063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= 686</w:t>
            </w:r>
          </w:p>
          <w:p w14:paraId="3C9696A1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1D6EF5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405</w:t>
            </w:r>
          </w:p>
          <w:p w14:paraId="1C36B05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281</w:t>
            </w:r>
          </w:p>
          <w:p w14:paraId="79185691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5</w:t>
            </w:r>
          </w:p>
        </w:tc>
        <w:tc>
          <w:tcPr>
            <w:tcW w:w="1559" w:type="dxa"/>
          </w:tcPr>
          <w:p w14:paraId="35BDEBC4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 xml:space="preserve"> investigate the role of resilience and risk factors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xperience of 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chronic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</w:tcPr>
          <w:p w14:paraId="520A980B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 xml:space="preserve">P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ach had a semi-structured interview with a psychologist to obtain demographic, social, or medical history data. A battery of questionnaires was also completed by each participant.</w:t>
            </w:r>
          </w:p>
        </w:tc>
        <w:tc>
          <w:tcPr>
            <w:tcW w:w="2268" w:type="dxa"/>
            <w:shd w:val="clear" w:color="auto" w:fill="auto"/>
          </w:tcPr>
          <w:p w14:paraId="7B77AFAA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399B0C83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Acceptance &amp; Action Questionnaire (AAQ)</w:t>
            </w:r>
          </w:p>
          <w:p w14:paraId="0C3BCBE5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6D09BC8C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Pain Vigilance and Awareness Questionnaire (PVAQ)</w:t>
            </w:r>
          </w:p>
          <w:p w14:paraId="29933515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BQ</w:t>
            </w:r>
          </w:p>
          <w:p w14:paraId="0F68219A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Chronic Pain Acceptance Questionnaire (CPAQ)</w:t>
            </w:r>
          </w:p>
          <w:p w14:paraId="28DDC28D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5E7D5823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09AB2A68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IFI</w:t>
            </w:r>
          </w:p>
          <w:p w14:paraId="06869CA5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PRS </w:t>
            </w:r>
          </w:p>
        </w:tc>
        <w:tc>
          <w:tcPr>
            <w:tcW w:w="2268" w:type="dxa"/>
            <w:shd w:val="clear" w:color="auto" w:fill="auto"/>
          </w:tcPr>
          <w:p w14:paraId="753416A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lience did not have a direct relationship with functional impair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A559453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lience had a high correlation with pain 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>acceptance.</w:t>
            </w:r>
          </w:p>
          <w:p w14:paraId="70283301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914FA1">
              <w:rPr>
                <w:rFonts w:ascii="Times New Roman" w:hAnsi="Times New Roman" w:cs="Times New Roman"/>
                <w:sz w:val="20"/>
                <w:szCs w:val="20"/>
              </w:rPr>
              <w:t xml:space="preserve">Pain acceptance had significant, negative </w:t>
            </w:r>
            <w:r w:rsidRPr="00914F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moderate correlation with impairment. The higher the pain acceptance, the lower the functional impairment and pain intensity.</w:t>
            </w:r>
          </w:p>
          <w:p w14:paraId="51399B0F" w14:textId="77777777" w:rsidR="00D022F4" w:rsidRPr="00914FA1" w:rsidRDefault="00D022F4" w:rsidP="00D022F4">
            <w:pPr>
              <w:pStyle w:val="ListParagraph"/>
              <w:ind w:left="17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FE654B" w14:textId="77777777" w:rsidR="00D022F4" w:rsidRPr="00D333BB" w:rsidRDefault="00D022F4" w:rsidP="00D022F4">
            <w:pPr>
              <w:pStyle w:val="ListParagraph"/>
              <w:numPr>
                <w:ilvl w:val="0"/>
                <w:numId w:val="1"/>
              </w:numPr>
              <w:ind w:left="182" w:hanging="18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</w:t>
            </w:r>
            <w:r w:rsidRPr="001A6EBE">
              <w:rPr>
                <w:rFonts w:ascii="Times New Roman" w:hAnsi="Times New Roman" w:cs="Times New Roman"/>
                <w:sz w:val="20"/>
                <w:szCs w:val="20"/>
              </w:rPr>
              <w:t>eliance on self-reported outcom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022F4" w:rsidRPr="001024AB" w14:paraId="1595B2E2" w14:textId="77777777" w:rsidTr="00C11A13">
        <w:trPr>
          <w:trHeight w:val="750"/>
        </w:trPr>
        <w:tc>
          <w:tcPr>
            <w:tcW w:w="1418" w:type="dxa"/>
          </w:tcPr>
          <w:p w14:paraId="27C8855A" w14:textId="77777777" w:rsidR="00D022F4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b w:val="0"/>
                <w:bCs w:val="0"/>
                <w:color w:val="333333"/>
                <w:sz w:val="20"/>
                <w:szCs w:val="20"/>
              </w:rPr>
            </w:pPr>
            <w:r w:rsidRPr="0049658C">
              <w:rPr>
                <w:b w:val="0"/>
                <w:bCs w:val="0"/>
                <w:sz w:val="20"/>
                <w:szCs w:val="20"/>
              </w:rPr>
              <w:t>Ramír</w:t>
            </w:r>
            <w:r>
              <w:rPr>
                <w:b w:val="0"/>
                <w:bCs w:val="0"/>
                <w:sz w:val="20"/>
                <w:szCs w:val="20"/>
              </w:rPr>
              <w:t>e</w:t>
            </w:r>
            <w:r w:rsidRPr="0049658C">
              <w:rPr>
                <w:b w:val="0"/>
                <w:bCs w:val="0"/>
                <w:sz w:val="20"/>
                <w:szCs w:val="20"/>
              </w:rPr>
              <w:t>z-</w:t>
            </w:r>
            <w:r w:rsidRPr="00D5538A">
              <w:rPr>
                <w:b w:val="0"/>
                <w:bCs w:val="0"/>
                <w:sz w:val="20"/>
                <w:szCs w:val="20"/>
              </w:rPr>
              <w:t>Maestre et al. (2012)</w:t>
            </w:r>
            <w:r>
              <w:rPr>
                <w:b w:val="0"/>
                <w:bCs w:val="0"/>
                <w:sz w:val="20"/>
                <w:szCs w:val="20"/>
              </w:rPr>
              <w:t>.</w:t>
            </w:r>
          </w:p>
          <w:p w14:paraId="52B08CEF" w14:textId="77777777" w:rsidR="00D022F4" w:rsidRPr="0049658C" w:rsidRDefault="00D022F4" w:rsidP="00D022F4">
            <w:pPr>
              <w:pStyle w:val="Heading1"/>
              <w:shd w:val="clear" w:color="auto" w:fill="FCFCFC"/>
              <w:spacing w:before="0" w:beforeAutospacing="0" w:after="240" w:afterAutospacing="0"/>
              <w:outlineLvl w:val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1B925A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6ECA6541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</w:tcPr>
          <w:p w14:paraId="659B514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Chronic spinal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128A8CA1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>Cerv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.5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Thorac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2.1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 Lumb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8.6%,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Sac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7.5% </w:t>
            </w:r>
            <w:r w:rsidRPr="00D31A8C">
              <w:rPr>
                <w:rFonts w:ascii="Times New Roman" w:hAnsi="Times New Roman" w:cs="Times New Roman"/>
                <w:sz w:val="20"/>
                <w:szCs w:val="20"/>
              </w:rPr>
              <w:t xml:space="preserve">and leg below kne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4%).</w:t>
            </w:r>
          </w:p>
          <w:p w14:paraId="6841C2EB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FA7AF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N = 299</w:t>
            </w:r>
          </w:p>
          <w:p w14:paraId="4830B725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EE6BA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Female = 161</w:t>
            </w:r>
          </w:p>
          <w:p w14:paraId="5B1630B4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Male = 138</w:t>
            </w:r>
          </w:p>
          <w:p w14:paraId="7D576000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Age = 44</w:t>
            </w:r>
          </w:p>
        </w:tc>
        <w:tc>
          <w:tcPr>
            <w:tcW w:w="1559" w:type="dxa"/>
          </w:tcPr>
          <w:p w14:paraId="1C0ACE72" w14:textId="77777777" w:rsidR="00D022F4" w:rsidRPr="009C7452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7452">
              <w:rPr>
                <w:rFonts w:ascii="Times New Roman" w:hAnsi="Times New Roman" w:cs="Times New Roman"/>
                <w:sz w:val="20"/>
                <w:szCs w:val="20"/>
              </w:rPr>
              <w:t>To analyse relationships between resilience, acceptance, coping and adjustment in a cohort of chronic spinal pain.</w:t>
            </w:r>
          </w:p>
        </w:tc>
        <w:tc>
          <w:tcPr>
            <w:tcW w:w="2693" w:type="dxa"/>
          </w:tcPr>
          <w:p w14:paraId="659EBB5C" w14:textId="77777777" w:rsidR="00D022F4" w:rsidRPr="00914FA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completed a semi-structured interview with a psychologist to collect socioeconomic, demographic, pain and medical data. Participants also completed a battery of questionnaires. </w:t>
            </w:r>
          </w:p>
        </w:tc>
        <w:tc>
          <w:tcPr>
            <w:tcW w:w="2268" w:type="dxa"/>
            <w:shd w:val="clear" w:color="auto" w:fill="auto"/>
          </w:tcPr>
          <w:p w14:paraId="1586B15C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6B4ED057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AQ</w:t>
            </w:r>
          </w:p>
          <w:p w14:paraId="499B831B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Vanderbilt Pain Management Inventory </w:t>
            </w:r>
          </w:p>
          <w:p w14:paraId="6E01730E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sive and active dimensions of coping</w:t>
            </w:r>
          </w:p>
          <w:p w14:paraId="48A7CE88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68AB075A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mpairment and Functioning Inventory.</w:t>
            </w:r>
          </w:p>
          <w:p w14:paraId="044600A2" w14:textId="77777777" w:rsidR="00D022F4" w:rsidRPr="00914FA1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</w:p>
        </w:tc>
        <w:tc>
          <w:tcPr>
            <w:tcW w:w="2268" w:type="dxa"/>
            <w:shd w:val="clear" w:color="auto" w:fill="auto"/>
          </w:tcPr>
          <w:p w14:paraId="0C9300C6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variate analysis identified resilience was significantly negatively associated with acceptance, active coping, functional impairment, anxiety and depression.</w:t>
            </w:r>
          </w:p>
          <w:p w14:paraId="7E916F10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ptance of pain influenced functional impairment and functional status. </w:t>
            </w:r>
          </w:p>
          <w:p w14:paraId="2C5EAF6D" w14:textId="77777777" w:rsidR="00D022F4" w:rsidRPr="00914FA1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ilience had a direct and positive effect on pin acceptance and coping. </w:t>
            </w:r>
          </w:p>
        </w:tc>
        <w:tc>
          <w:tcPr>
            <w:tcW w:w="1843" w:type="dxa"/>
          </w:tcPr>
          <w:p w14:paraId="477CB0C1" w14:textId="77777777" w:rsidR="00D022F4" w:rsidRDefault="00D022F4" w:rsidP="00D022F4">
            <w:pPr>
              <w:pStyle w:val="List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4355C69A" w14:textId="77777777" w:rsidTr="00C11A13">
        <w:trPr>
          <w:trHeight w:val="750"/>
        </w:trPr>
        <w:tc>
          <w:tcPr>
            <w:tcW w:w="1418" w:type="dxa"/>
          </w:tcPr>
          <w:p w14:paraId="2AFC489E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Esteve et al. (2017).</w:t>
            </w:r>
          </w:p>
          <w:p w14:paraId="2B7A97F0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3910E" w14:textId="77777777" w:rsidR="00D022F4" w:rsidRPr="00E6661E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048088C7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520BE0BB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S </w:t>
            </w:r>
          </w:p>
        </w:tc>
        <w:tc>
          <w:tcPr>
            <w:tcW w:w="1701" w:type="dxa"/>
          </w:tcPr>
          <w:p w14:paraId="2CB946BE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Acute back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rvical 45%, Thoracic 22%,  Vertebral-lumbar 37% and Lumbar-renal 21%, Sacral 29%).</w:t>
            </w:r>
          </w:p>
          <w:p w14:paraId="5ADBB493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AB452B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 232</w:t>
            </w:r>
          </w:p>
          <w:p w14:paraId="7A894D52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846AB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 157</w:t>
            </w:r>
          </w:p>
          <w:p w14:paraId="3B6BB59C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2E22F0F3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</w:tcPr>
          <w:p w14:paraId="0D8262E3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investigate the predictive power of resilience and vulnerability factor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ute back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pain related disabi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</w:tcPr>
          <w:p w14:paraId="5E185250" w14:textId="77777777" w:rsidR="00D022F4" w:rsidRPr="00E6661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ipants were recruited and a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ssessed on five occa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uring semi-structured interviews (45 mins).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The first assessment was conducted when pain duration was less than three months, and subsequently at six month intervals. Ea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nter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ed d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emographic, social, medical history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 </w:t>
            </w: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battery of questionnai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661ABB93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</w:t>
            </w:r>
          </w:p>
          <w:p w14:paraId="2A9AE18D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ASI</w:t>
            </w:r>
          </w:p>
          <w:p w14:paraId="12CBAE53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FABQ</w:t>
            </w:r>
          </w:p>
          <w:p w14:paraId="2AEB604C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</w:p>
          <w:p w14:paraId="22DA1BA7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2463998E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Q</w:t>
            </w:r>
          </w:p>
          <w:p w14:paraId="1C06A5CB" w14:textId="77777777" w:rsidR="00D022F4" w:rsidRPr="00E6661E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mographic and pain variables (age, sex, marital stat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ducation, work status, pain duration and location, medications and other medical treatments).</w:t>
            </w:r>
          </w:p>
        </w:tc>
        <w:tc>
          <w:tcPr>
            <w:tcW w:w="2268" w:type="dxa"/>
            <w:shd w:val="clear" w:color="auto" w:fill="auto"/>
          </w:tcPr>
          <w:p w14:paraId="461321FB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lience was not associated with pain-related disability over time.</w:t>
            </w:r>
          </w:p>
          <w:p w14:paraId="670B6DBA" w14:textId="77777777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ly pain intensity and pain-related disability were predictors of greater disability during follow up.</w:t>
            </w:r>
          </w:p>
          <w:p w14:paraId="3C7D66B7" w14:textId="77777777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sili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howed a small negative correlation with depression.</w:t>
            </w:r>
          </w:p>
        </w:tc>
        <w:tc>
          <w:tcPr>
            <w:tcW w:w="1843" w:type="dxa"/>
          </w:tcPr>
          <w:p w14:paraId="31DA54C5" w14:textId="77777777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gh attrition rate</w:t>
            </w:r>
          </w:p>
          <w:p w14:paraId="1FF2DEB0" w14:textId="77777777" w:rsidR="00D022F4" w:rsidRPr="00E6661E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E6661E">
              <w:rPr>
                <w:rFonts w:ascii="Times New Roman" w:hAnsi="Times New Roman" w:cs="Times New Roman"/>
                <w:sz w:val="20"/>
                <w:szCs w:val="20"/>
              </w:rPr>
              <w:t>Reliance on self-reported measures</w:t>
            </w:r>
          </w:p>
        </w:tc>
      </w:tr>
      <w:tr w:rsidR="00D022F4" w:rsidRPr="001024AB" w14:paraId="75E18A8F" w14:textId="77777777" w:rsidTr="00C11A13">
        <w:trPr>
          <w:trHeight w:val="667"/>
        </w:trPr>
        <w:tc>
          <w:tcPr>
            <w:tcW w:w="1418" w:type="dxa"/>
          </w:tcPr>
          <w:p w14:paraId="4CB0D26B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97817266"/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Coronad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bookmarkEnd w:id="7"/>
          <w:p w14:paraId="36852FDC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9CE5C" w14:textId="77777777" w:rsidR="00D022F4" w:rsidRPr="009B5D4B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7BE652D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5E3C73AB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701" w:type="dxa"/>
          </w:tcPr>
          <w:p w14:paraId="502E5EEE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Patients post laminect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(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with or without f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 xml:space="preserve"> for a degenerative lumbar c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(spinal stenosis, spondylosis with or without myelopathy, and degenerative spondylolisthesis).</w:t>
            </w:r>
          </w:p>
          <w:p w14:paraId="1DFCBB50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AAA04B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= 248</w:t>
            </w:r>
          </w:p>
          <w:p w14:paraId="43D40183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AD522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emales = 126</w:t>
            </w:r>
          </w:p>
          <w:p w14:paraId="4CDF4B53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Males = 122</w:t>
            </w:r>
          </w:p>
          <w:p w14:paraId="2D597E0E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Age = 62</w:t>
            </w:r>
          </w:p>
        </w:tc>
        <w:tc>
          <w:tcPr>
            <w:tcW w:w="1559" w:type="dxa"/>
          </w:tcPr>
          <w:p w14:paraId="5D459CD3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 xml:space="preserve">To examine the association of early postoperative resilience and self-efficacy on 12 mon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after lumbar spine surgery.</w:t>
            </w:r>
          </w:p>
        </w:tc>
        <w:tc>
          <w:tcPr>
            <w:tcW w:w="2693" w:type="dxa"/>
          </w:tcPr>
          <w:p w14:paraId="529E3E44" w14:textId="77777777" w:rsidR="00D022F4" w:rsidRPr="009B5D4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Participants comp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preoperative assessment and medical records were reviewed to collect demographics, clinical and medical information. A baseline assessment was completed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ter surgery, and participants were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randomly assigned to an intervention arm (cognitive-behavioural-based physical therapy or education). Reassessment of baseline measu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conducted 12 months after surgery.</w:t>
            </w:r>
          </w:p>
        </w:tc>
        <w:tc>
          <w:tcPr>
            <w:tcW w:w="2268" w:type="dxa"/>
            <w:shd w:val="clear" w:color="auto" w:fill="auto"/>
          </w:tcPr>
          <w:p w14:paraId="1BC79AF6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857B57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53908431" w14:textId="77777777" w:rsidR="00D022F4" w:rsidRPr="00857B57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857B57">
              <w:rPr>
                <w:rFonts w:ascii="Times New Roman" w:hAnsi="Times New Roman" w:cs="Times New Roman"/>
                <w:sz w:val="20"/>
                <w:szCs w:val="20"/>
              </w:rPr>
              <w:t>PSEQ</w:t>
            </w:r>
          </w:p>
          <w:p w14:paraId="6A2C27CF" w14:textId="77777777" w:rsidR="00D022F4" w:rsidRPr="009B5D4B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PROM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PF</w:t>
            </w:r>
          </w:p>
          <w:p w14:paraId="3B003280" w14:textId="77777777" w:rsidR="00D022F4" w:rsidRPr="009B5D4B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DI</w:t>
            </w:r>
          </w:p>
          <w:p w14:paraId="119E2D79" w14:textId="77777777" w:rsidR="00D022F4" w:rsidRPr="009B5D4B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7C432DAE" w14:textId="77777777" w:rsidR="00D022F4" w:rsidRPr="009B5D4B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Accelerometer activity counts for physical activity.</w:t>
            </w:r>
          </w:p>
          <w:p w14:paraId="383C6B4A" w14:textId="77777777" w:rsidR="00D022F4" w:rsidRPr="009B5D4B" w:rsidRDefault="00D022F4" w:rsidP="004A50A1">
            <w:p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00ECD220" w14:textId="77777777" w:rsidR="00D022F4" w:rsidRPr="009B5D4B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Resilience was moderately correlated with all patient reported outcomes (range of r=49 to 0.34 and 0.34 to 0.37, p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&lt;0.001)</w:t>
            </w:r>
          </w:p>
          <w:p w14:paraId="1845B9BE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9B5D4B">
              <w:rPr>
                <w:rFonts w:ascii="Times New Roman" w:hAnsi="Times New Roman" w:cs="Times New Roman"/>
                <w:sz w:val="20"/>
                <w:szCs w:val="20"/>
              </w:rPr>
              <w:t>Higher resilience and pain-self-efficacy were associated with higher physical function and social participation and lower pain interference, disability and back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5F376A1" w14:textId="77777777" w:rsidR="00D022F4" w:rsidRPr="009B5D4B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resilience was an important determinant of physical function at 12 months post op.</w:t>
            </w:r>
          </w:p>
          <w:p w14:paraId="281AE435" w14:textId="77777777" w:rsidR="00D022F4" w:rsidRPr="005A308B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B17BA7" w14:textId="77777777" w:rsidR="00D022F4" w:rsidRPr="00D43F7D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d not consider other psychological traits as confounding variables in analysis.</w:t>
            </w:r>
          </w:p>
        </w:tc>
      </w:tr>
      <w:tr w:rsidR="00D022F4" w:rsidRPr="001024AB" w14:paraId="564E7A1F" w14:textId="77777777" w:rsidTr="00C11A13">
        <w:trPr>
          <w:trHeight w:val="750"/>
        </w:trPr>
        <w:tc>
          <w:tcPr>
            <w:tcW w:w="1418" w:type="dxa"/>
            <w:shd w:val="clear" w:color="auto" w:fill="auto"/>
          </w:tcPr>
          <w:p w14:paraId="688D886F" w14:textId="77777777" w:rsidR="00D022F4" w:rsidRPr="00111F71" w:rsidRDefault="00D022F4" w:rsidP="00D022F4">
            <w:pPr>
              <w:pStyle w:val="Heading1"/>
              <w:spacing w:before="0" w:beforeAutospacing="0" w:after="0" w:afterAutospacing="0"/>
              <w:outlineLvl w:val="0"/>
              <w:rPr>
                <w:rStyle w:val="title-text"/>
                <w:b w:val="0"/>
                <w:bCs w:val="0"/>
                <w:sz w:val="20"/>
                <w:szCs w:val="20"/>
              </w:rPr>
            </w:pPr>
            <w:r>
              <w:rPr>
                <w:rStyle w:val="title-text"/>
                <w:b w:val="0"/>
                <w:bCs w:val="0"/>
                <w:sz w:val="20"/>
                <w:szCs w:val="20"/>
              </w:rPr>
              <w:t>Ahmed</w:t>
            </w:r>
            <w:r w:rsidRPr="00111F71">
              <w:rPr>
                <w:rStyle w:val="title-text"/>
                <w:b w:val="0"/>
                <w:bCs w:val="0"/>
                <w:sz w:val="20"/>
                <w:szCs w:val="20"/>
              </w:rPr>
              <w:t xml:space="preserve"> et al. (2019)</w:t>
            </w:r>
            <w:r>
              <w:rPr>
                <w:rStyle w:val="title-text"/>
                <w:b w:val="0"/>
                <w:bCs w:val="0"/>
                <w:sz w:val="20"/>
                <w:szCs w:val="20"/>
              </w:rPr>
              <w:t>.</w:t>
            </w:r>
          </w:p>
          <w:p w14:paraId="18B7E72A" w14:textId="77777777" w:rsidR="00D022F4" w:rsidRPr="00111F71" w:rsidRDefault="00D022F4" w:rsidP="00D022F4">
            <w:pPr>
              <w:pStyle w:val="Heading1"/>
              <w:spacing w:before="0" w:beforeAutospacing="0" w:after="0" w:afterAutospacing="0"/>
              <w:outlineLvl w:val="0"/>
              <w:rPr>
                <w:rStyle w:val="title-text"/>
                <w:b w:val="0"/>
                <w:bCs w:val="0"/>
                <w:sz w:val="20"/>
                <w:szCs w:val="20"/>
              </w:rPr>
            </w:pPr>
          </w:p>
          <w:p w14:paraId="622BEBC1" w14:textId="77777777" w:rsidR="00D022F4" w:rsidRPr="00111F71" w:rsidRDefault="00D022F4" w:rsidP="00D022F4">
            <w:pPr>
              <w:pStyle w:val="Heading1"/>
              <w:spacing w:before="0" w:beforeAutospacing="0" w:after="0" w:afterAutospacing="0"/>
              <w:outlineLvl w:val="0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A003F7A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851" w:type="dxa"/>
          </w:tcPr>
          <w:p w14:paraId="06900889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5EA421BF" w14:textId="77777777" w:rsidR="00D022F4" w:rsidRPr="00183C9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F7C25" w14:textId="77777777" w:rsidR="00D022F4" w:rsidRPr="00183C9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3A7687" w14:textId="77777777" w:rsidR="00D022F4" w:rsidRPr="00183C9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E1DFC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 xml:space="preserve">Ne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%)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and back p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7%)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 xml:space="preserve"> with or without radiculopathy.</w:t>
            </w:r>
          </w:p>
          <w:p w14:paraId="59529AC0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7A033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N = 180</w:t>
            </w:r>
          </w:p>
          <w:p w14:paraId="2C99A64F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E001D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= 97</w:t>
            </w:r>
          </w:p>
          <w:p w14:paraId="6BA72316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= 83</w:t>
            </w:r>
          </w:p>
          <w:p w14:paraId="05F9F8EF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Age =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61CF98B4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examine relationships between resilience, pain self-efficacy and disability in patien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ck or back pain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93" w:type="dxa"/>
          </w:tcPr>
          <w:p w14:paraId="74220DD9" w14:textId="77777777" w:rsidR="00D022F4" w:rsidRPr="00111F71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were recruited at an orthopaedic appointment. P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completed a survey of demographic information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estionnaires for required ou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tcome measures.</w:t>
            </w:r>
          </w:p>
        </w:tc>
        <w:tc>
          <w:tcPr>
            <w:tcW w:w="2268" w:type="dxa"/>
            <w:shd w:val="clear" w:color="auto" w:fill="auto"/>
          </w:tcPr>
          <w:p w14:paraId="597A4394" w14:textId="77777777" w:rsidR="00D022F4" w:rsidRPr="00111F71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427F6772" w14:textId="000EF9A1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PSEQ-2 Short Form</w:t>
            </w:r>
          </w:p>
          <w:p w14:paraId="2CB062B9" w14:textId="3680B0EC" w:rsidR="00D022F4" w:rsidRPr="004A50A1" w:rsidRDefault="004A50A1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4A50A1">
              <w:rPr>
                <w:rFonts w:ascii="Times New Roman" w:hAnsi="Times New Roman" w:cs="Times New Roman"/>
                <w:sz w:val="20"/>
                <w:szCs w:val="20"/>
              </w:rPr>
              <w:t>Neck Disability Index (NDI)</w:t>
            </w:r>
          </w:p>
          <w:p w14:paraId="05C812AD" w14:textId="77777777" w:rsidR="00D022F4" w:rsidRPr="00111F71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ODI</w:t>
            </w:r>
          </w:p>
        </w:tc>
        <w:tc>
          <w:tcPr>
            <w:tcW w:w="2268" w:type="dxa"/>
            <w:shd w:val="clear" w:color="auto" w:fill="auto"/>
          </w:tcPr>
          <w:p w14:paraId="6781248D" w14:textId="77777777" w:rsidR="00D022F4" w:rsidRPr="00111F71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 xml:space="preserve">BRS was strongly negatively correlated with ND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r = -0.61, p &lt;0.0001)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and O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= -0.34, p &lt;0.0001)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0642DC8" w14:textId="77777777" w:rsidR="00D022F4" w:rsidRPr="005A308B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111F71">
              <w:rPr>
                <w:rFonts w:ascii="Times New Roman" w:hAnsi="Times New Roman" w:cs="Times New Roman"/>
                <w:sz w:val="20"/>
                <w:szCs w:val="20"/>
              </w:rPr>
              <w:t xml:space="preserve">Low resilience and low pain self-effica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re </w:t>
            </w:r>
            <w:r w:rsidRPr="00111F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th independently associated with greater functional disability in neck and low back pain patients.</w:t>
            </w:r>
          </w:p>
        </w:tc>
        <w:tc>
          <w:tcPr>
            <w:tcW w:w="1843" w:type="dxa"/>
          </w:tcPr>
          <w:p w14:paraId="7E3D3575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 participants were excluded due to missing  data.</w:t>
            </w:r>
          </w:p>
          <w:p w14:paraId="0D38C79D" w14:textId="77777777" w:rsidR="00D022F4" w:rsidRPr="009B5D4B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 form of PSEQ used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versions exist.</w:t>
            </w:r>
          </w:p>
        </w:tc>
      </w:tr>
      <w:tr w:rsidR="00D022F4" w:rsidRPr="001024AB" w14:paraId="2853555E" w14:textId="77777777" w:rsidTr="00C11A13">
        <w:trPr>
          <w:trHeight w:val="566"/>
        </w:trPr>
        <w:tc>
          <w:tcPr>
            <w:tcW w:w="1418" w:type="dxa"/>
          </w:tcPr>
          <w:p w14:paraId="1BAFD7EC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n &amp; Jackson (2018).</w:t>
            </w:r>
          </w:p>
          <w:p w14:paraId="43FB3859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D9057" w14:textId="77777777" w:rsidR="00D022F4" w:rsidRPr="00CE42E0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7887238E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851" w:type="dxa"/>
          </w:tcPr>
          <w:p w14:paraId="736C0980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01" w:type="dxa"/>
          </w:tcPr>
          <w:p w14:paraId="12B56AB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hronic back pain (cervical 52%, lumbar, 42%, less localized back pain 6%).</w:t>
            </w:r>
          </w:p>
          <w:p w14:paraId="54CBA1A8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058632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= 307</w:t>
            </w:r>
          </w:p>
          <w:p w14:paraId="25F9EFAD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C8C94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Females = 189</w:t>
            </w:r>
          </w:p>
          <w:p w14:paraId="5F59BD3D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Males= 118</w:t>
            </w:r>
          </w:p>
          <w:p w14:paraId="10BDC533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Age = 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5B42F404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To determine if resilience and the appraisal of pain is associated with coping and pain-related dysfunction.</w:t>
            </w:r>
          </w:p>
        </w:tc>
        <w:tc>
          <w:tcPr>
            <w:tcW w:w="2693" w:type="dxa"/>
          </w:tcPr>
          <w:p w14:paraId="32982A06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 xml:space="preserve">Participants were recruited via print advertisements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rals. Participants were </w:t>
            </w: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 xml:space="preserve">giv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ormation on the study, completed the test battery and received monetary compensation for participation.</w:t>
            </w:r>
          </w:p>
        </w:tc>
        <w:tc>
          <w:tcPr>
            <w:tcW w:w="2268" w:type="dxa"/>
          </w:tcPr>
          <w:p w14:paraId="12910997" w14:textId="77777777" w:rsidR="00D022F4" w:rsidRPr="00CE42E0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-item </w:t>
            </w: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onnor-Davidson Resilience Scale–Chinese (CDRS-C)</w:t>
            </w:r>
          </w:p>
          <w:p w14:paraId="61299E6D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Pain Appraisal Inventory–Short-Form–Challenge (PAI-SF-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4AF9AC2" w14:textId="77777777" w:rsidR="00D022F4" w:rsidRPr="008805BB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8805BB">
              <w:rPr>
                <w:rFonts w:ascii="Times New Roman" w:hAnsi="Times New Roman" w:cs="Times New Roman"/>
                <w:sz w:val="20"/>
                <w:szCs w:val="20"/>
              </w:rPr>
              <w:t>PSEQ</w:t>
            </w:r>
          </w:p>
          <w:p w14:paraId="2FD0D22E" w14:textId="77777777" w:rsidR="00D022F4" w:rsidRPr="00CE42E0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oping Strategies Questionnaire–Catastrophizing subscale (CSQ-C)</w:t>
            </w:r>
          </w:p>
          <w:p w14:paraId="791BF00C" w14:textId="77777777" w:rsidR="00D022F4" w:rsidRPr="00CE42E0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hronic Pain Grade (CPG)</w:t>
            </w:r>
          </w:p>
          <w:p w14:paraId="3FD4E52F" w14:textId="77777777" w:rsidR="00D022F4" w:rsidRPr="00CE42E0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Multidimensional Pain Inven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Screening Chinese– Affective Distress subscale (MPI-sC)</w:t>
            </w:r>
          </w:p>
          <w:p w14:paraId="65691A68" w14:textId="77777777" w:rsidR="00D022F4" w:rsidRPr="00CE42E0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entre for Epidemiologic Studies Depression Scale (CES-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14:paraId="0C26FBE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5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was associated with lower pain-related dysfunction (p &lt;0.05).</w:t>
            </w:r>
          </w:p>
          <w:p w14:paraId="4E9B550A" w14:textId="77777777" w:rsidR="00D022F4" w:rsidRPr="00CE42E0" w:rsidRDefault="00D022F4" w:rsidP="00D022F4">
            <w:pPr>
              <w:pStyle w:val="ListParagraph"/>
              <w:numPr>
                <w:ilvl w:val="0"/>
                <w:numId w:val="1"/>
              </w:numPr>
              <w:ind w:left="175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path from resilience to pain-related dysfunction was also influenced by catastrophising and self-efficacy.</w:t>
            </w:r>
          </w:p>
          <w:p w14:paraId="381A4556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2D2E0" w14:textId="77777777" w:rsidR="00D022F4" w:rsidRPr="00CE42E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2C0C506" w14:textId="77777777" w:rsidR="00D022F4" w:rsidRPr="003611AF" w:rsidRDefault="00D022F4" w:rsidP="00D022F4">
            <w:pPr>
              <w:pStyle w:val="ListParagraph"/>
              <w:numPr>
                <w:ilvl w:val="0"/>
                <w:numId w:val="1"/>
              </w:numPr>
              <w:ind w:left="178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3611AF">
              <w:rPr>
                <w:rFonts w:ascii="Times New Roman" w:hAnsi="Times New Roman" w:cs="Times New Roman"/>
                <w:sz w:val="20"/>
                <w:szCs w:val="20"/>
              </w:rPr>
              <w:t>Measure of dysfunction used is a combined score of pain intensity and interference.</w:t>
            </w:r>
          </w:p>
        </w:tc>
      </w:tr>
      <w:tr w:rsidR="00D022F4" w:rsidRPr="001024AB" w14:paraId="3538A329" w14:textId="77777777" w:rsidTr="00C11A13">
        <w:trPr>
          <w:trHeight w:val="853"/>
        </w:trPr>
        <w:tc>
          <w:tcPr>
            <w:tcW w:w="1418" w:type="dxa"/>
          </w:tcPr>
          <w:p w14:paraId="1FFEB6FD" w14:textId="77777777" w:rsidR="00D022F4" w:rsidRPr="00A2579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579E">
              <w:rPr>
                <w:rFonts w:ascii="Times New Roman" w:hAnsi="Times New Roman" w:cs="Times New Roman"/>
                <w:sz w:val="20"/>
                <w:szCs w:val="20"/>
              </w:rPr>
              <w:t>Newton-John et al. (2014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9BED876" w14:textId="77777777" w:rsidR="00D022F4" w:rsidRPr="00A2579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82E474" w14:textId="77777777" w:rsidR="00D022F4" w:rsidRPr="00A2579E" w:rsidRDefault="00D022F4" w:rsidP="00D022F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D83422F" w14:textId="77777777" w:rsidR="00D022F4" w:rsidRPr="008622B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851" w:type="dxa"/>
          </w:tcPr>
          <w:p w14:paraId="1F8ECB49" w14:textId="77777777" w:rsidR="00D022F4" w:rsidRPr="00032E8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2E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701" w:type="dxa"/>
          </w:tcPr>
          <w:p w14:paraId="44196A90" w14:textId="77777777" w:rsidR="00D022F4" w:rsidRPr="00032E8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Chronic pain (Primary pain site Ba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9.3%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, upper li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.8%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 xml:space="preserve">ower 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9%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, Ankle/fo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%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 xml:space="preserve"> or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%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19F54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2510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01</w:t>
            </w:r>
          </w:p>
          <w:p w14:paraId="594C070F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7B226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57</w:t>
            </w:r>
          </w:p>
          <w:p w14:paraId="263A44A2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44</w:t>
            </w:r>
          </w:p>
          <w:p w14:paraId="2467B2C0" w14:textId="77777777" w:rsidR="00D022F4" w:rsidRPr="008622B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3</w:t>
            </w:r>
          </w:p>
        </w:tc>
        <w:tc>
          <w:tcPr>
            <w:tcW w:w="1559" w:type="dxa"/>
          </w:tcPr>
          <w:p w14:paraId="3941368F" w14:textId="77777777" w:rsidR="00D022F4" w:rsidRPr="008622BE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enhance understanding of how resilience is involved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ping and adjustment to chronic pain.</w:t>
            </w:r>
          </w:p>
        </w:tc>
        <w:tc>
          <w:tcPr>
            <w:tcW w:w="2693" w:type="dxa"/>
          </w:tcPr>
          <w:p w14:paraId="15D6D861" w14:textId="77777777" w:rsidR="00D022F4" w:rsidRPr="00032E80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cipants were screened and enrolled at a pain clinic appointment. 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Participants comple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 series of 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 xml:space="preserve">questionnaires in the waiting 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oo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approximately 30 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32E8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6E37BF34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RS</w:t>
            </w:r>
          </w:p>
          <w:p w14:paraId="6BAF100B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36077467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E</w:t>
            </w: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57095760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TSK</w:t>
            </w:r>
          </w:p>
          <w:p w14:paraId="1C69F46A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27D2479F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  <w:p w14:paraId="491272AE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Depression, Anxiety and Stress Scale (DASS)</w:t>
            </w:r>
          </w:p>
          <w:p w14:paraId="63C667D5" w14:textId="77777777" w:rsidR="00D022F4" w:rsidRPr="00E363E2" w:rsidRDefault="00D022F4" w:rsidP="004A50A1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OSLO-3 Social Support Scale.</w:t>
            </w:r>
          </w:p>
        </w:tc>
        <w:tc>
          <w:tcPr>
            <w:tcW w:w="2268" w:type="dxa"/>
            <w:shd w:val="clear" w:color="auto" w:fill="auto"/>
          </w:tcPr>
          <w:p w14:paraId="4D8A426D" w14:textId="77777777" w:rsidR="00D022F4" w:rsidRPr="00E363E2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RS showed significant negative relationships with pain-related disability, </w:t>
            </w:r>
            <w:r w:rsidRPr="00E363E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in intensity and fear of movement.</w:t>
            </w:r>
          </w:p>
          <w:p w14:paraId="4C232697" w14:textId="77777777" w:rsidR="00D022F4" w:rsidRPr="005A308B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Resilience was associated with a greater likelihood of attending work, with more resili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E363E2">
              <w:rPr>
                <w:rFonts w:ascii="Times New Roman" w:hAnsi="Times New Roman" w:cs="Times New Roman"/>
                <w:sz w:val="20"/>
                <w:szCs w:val="20"/>
              </w:rPr>
              <w:t>individuals more likely to continue working despite pain.</w:t>
            </w:r>
          </w:p>
        </w:tc>
        <w:tc>
          <w:tcPr>
            <w:tcW w:w="1843" w:type="dxa"/>
          </w:tcPr>
          <w:p w14:paraId="7B8C4445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81% of participants in this study were being managed under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rkers-compensation scheme which limits the external validity of findings to non-compensable patients.</w:t>
            </w:r>
          </w:p>
          <w:p w14:paraId="4F240DF7" w14:textId="77777777" w:rsidR="00D022F4" w:rsidRPr="004470E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67748C11" w14:textId="77777777" w:rsidTr="00C11A13">
        <w:trPr>
          <w:trHeight w:val="567"/>
        </w:trPr>
        <w:tc>
          <w:tcPr>
            <w:tcW w:w="1418" w:type="dxa"/>
          </w:tcPr>
          <w:p w14:paraId="58D81AFC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arma et al. (2018).</w:t>
            </w:r>
          </w:p>
          <w:p w14:paraId="75900D23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54DE85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CE94FE2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851" w:type="dxa"/>
          </w:tcPr>
          <w:p w14:paraId="1DAA7A74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</w:tcPr>
          <w:p w14:paraId="3028769A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Chronic musculoskeletal pai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tiple s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%, low back and pelvis 32%, knee 30%, shoulder 8%, neck and upper extremity 8%, other 5%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B5AD035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24811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= 143</w:t>
            </w:r>
          </w:p>
          <w:p w14:paraId="3AC35A3D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69BA7C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Female = 93</w:t>
            </w:r>
          </w:p>
          <w:p w14:paraId="3A242F91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Males = 50</w:t>
            </w:r>
          </w:p>
          <w:p w14:paraId="1941A5B8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Age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</w:tcPr>
          <w:p w14:paraId="067F47BC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To examine the associations between socioecono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psychological factors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and measures of function in individuals with chronic pain from rural Nepal.</w:t>
            </w:r>
          </w:p>
        </w:tc>
        <w:tc>
          <w:tcPr>
            <w:tcW w:w="2693" w:type="dxa"/>
          </w:tcPr>
          <w:p w14:paraId="5BEF9A23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Patients seeking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a tertiary care hospi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those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in a rural community of Nepal were recruited. Af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creening,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participa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leted a face-to-face interview to provide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demographic infor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complete q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uestionnai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11F91C51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RS</w:t>
            </w:r>
          </w:p>
          <w:p w14:paraId="1CBFFC9C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drawing</w:t>
            </w:r>
          </w:p>
          <w:p w14:paraId="0C4AB475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</w:p>
          <w:p w14:paraId="28F9A06E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0B8C7115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Beck Depression Inventory (BDI)</w:t>
            </w:r>
          </w:p>
          <w:p w14:paraId="25DAF34B" w14:textId="77777777" w:rsidR="00D022F4" w:rsidRPr="00E905C6" w:rsidRDefault="00D022F4" w:rsidP="00D022F4">
            <w:pPr>
              <w:pStyle w:val="ListParagraph"/>
              <w:numPr>
                <w:ilvl w:val="0"/>
                <w:numId w:val="1"/>
              </w:numPr>
              <w:ind w:left="324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E905C6">
              <w:rPr>
                <w:rFonts w:ascii="Times New Roman" w:hAnsi="Times New Roman" w:cs="Times New Roman"/>
                <w:sz w:val="20"/>
                <w:szCs w:val="20"/>
              </w:rPr>
              <w:t>Nepali version of the Patient-Specific Functional Scale (PSF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5BB454B8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B2F85">
              <w:rPr>
                <w:rFonts w:ascii="Times New Roman" w:hAnsi="Times New Roman" w:cs="Times New Roman"/>
                <w:sz w:val="20"/>
                <w:szCs w:val="20"/>
              </w:rPr>
              <w:t xml:space="preserve">esilie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catastrophising </w:t>
            </w:r>
            <w:r w:rsidRPr="00CB2F85">
              <w:rPr>
                <w:rFonts w:ascii="Times New Roman" w:hAnsi="Times New Roman" w:cs="Times New Roman"/>
                <w:sz w:val="20"/>
                <w:szCs w:val="20"/>
              </w:rPr>
              <w:t>did not make statistically significant independent contributions to physical function.</w:t>
            </w:r>
          </w:p>
          <w:p w14:paraId="3022F3D5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CB2F85">
              <w:rPr>
                <w:rFonts w:ascii="Times New Roman" w:hAnsi="Times New Roman" w:cs="Times New Roman"/>
                <w:sz w:val="20"/>
                <w:szCs w:val="20"/>
              </w:rPr>
              <w:t>Pain intensity and income moderated the association between resilience and physical function.</w:t>
            </w:r>
          </w:p>
          <w:p w14:paraId="47F0F5D0" w14:textId="77777777" w:rsidR="00D022F4" w:rsidRPr="00F62937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CB2F85">
              <w:rPr>
                <w:rFonts w:ascii="Times New Roman" w:hAnsi="Times New Roman" w:cs="Times New Roman"/>
                <w:sz w:val="20"/>
                <w:szCs w:val="20"/>
              </w:rPr>
              <w:t>Resilience w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B2F85">
              <w:rPr>
                <w:rFonts w:ascii="Times New Roman" w:hAnsi="Times New Roman" w:cs="Times New Roman"/>
                <w:sz w:val="20"/>
                <w:szCs w:val="20"/>
              </w:rPr>
              <w:t xml:space="preserve">negatively associated with depression in peopl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wer income.</w:t>
            </w:r>
          </w:p>
        </w:tc>
        <w:tc>
          <w:tcPr>
            <w:tcW w:w="1843" w:type="dxa"/>
          </w:tcPr>
          <w:p w14:paraId="021318B0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mited external validity. Results may only be reflective of the ethnic group examined.</w:t>
            </w:r>
          </w:p>
          <w:p w14:paraId="31A6CF89" w14:textId="77777777" w:rsidR="00D022F4" w:rsidRPr="008622BE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pain was not considered which may influence coping and pain adjustment.</w:t>
            </w:r>
          </w:p>
        </w:tc>
      </w:tr>
      <w:tr w:rsidR="00D022F4" w:rsidRPr="001024AB" w14:paraId="21F39A10" w14:textId="77777777" w:rsidTr="00C11A13">
        <w:trPr>
          <w:trHeight w:val="567"/>
        </w:trPr>
        <w:tc>
          <w:tcPr>
            <w:tcW w:w="1418" w:type="dxa"/>
          </w:tcPr>
          <w:p w14:paraId="7D2E5C16" w14:textId="77777777" w:rsidR="00D022F4" w:rsidRPr="00D5538A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538A">
              <w:rPr>
                <w:rFonts w:ascii="Times New Roman" w:hAnsi="Times New Roman" w:cs="Times New Roman"/>
                <w:sz w:val="20"/>
                <w:szCs w:val="20"/>
              </w:rPr>
              <w:t>Ruiz-Párraga et al. (2012).</w:t>
            </w:r>
          </w:p>
          <w:p w14:paraId="768FB81E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97481F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422A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851" w:type="dxa"/>
          </w:tcPr>
          <w:p w14:paraId="00B66C1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</w:tc>
        <w:tc>
          <w:tcPr>
            <w:tcW w:w="1701" w:type="dxa"/>
          </w:tcPr>
          <w:p w14:paraId="715C4807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onic musculoskeletal pain (38% low back pain, 32% spinal disc disease or cord clamping, 30% cervical pain).</w:t>
            </w:r>
          </w:p>
          <w:p w14:paraId="7C441770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442E3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= 300 </w:t>
            </w:r>
          </w:p>
          <w:p w14:paraId="61AE61BA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803AB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203</w:t>
            </w:r>
          </w:p>
          <w:p w14:paraId="54E1B4ED" w14:textId="77777777" w:rsidR="00D022F4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97</w:t>
            </w:r>
          </w:p>
          <w:p w14:paraId="71E6C109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47</w:t>
            </w:r>
          </w:p>
        </w:tc>
        <w:tc>
          <w:tcPr>
            <w:tcW w:w="1559" w:type="dxa"/>
          </w:tcPr>
          <w:p w14:paraId="3C886769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evaluate the validity and reliability of the resilience scale in patients with chronic musculoskeletal pain. </w:t>
            </w:r>
          </w:p>
        </w:tc>
        <w:tc>
          <w:tcPr>
            <w:tcW w:w="2693" w:type="dxa"/>
          </w:tcPr>
          <w:p w14:paraId="57F40BC6" w14:textId="77777777" w:rsidR="00D022F4" w:rsidRPr="00E905C6" w:rsidRDefault="00D022F4" w:rsidP="00D022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completed a series of questionnaires whilst waiting to be seen by a physician. Participants were contacted by phone six months later to collect further data. </w:t>
            </w:r>
          </w:p>
        </w:tc>
        <w:tc>
          <w:tcPr>
            <w:tcW w:w="2268" w:type="dxa"/>
            <w:shd w:val="clear" w:color="auto" w:fill="auto"/>
          </w:tcPr>
          <w:p w14:paraId="48748298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</w:t>
            </w:r>
          </w:p>
          <w:p w14:paraId="38C2EEFD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naire on demographics and medical history.</w:t>
            </w:r>
          </w:p>
          <w:p w14:paraId="29573DB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12E7A592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PAQ</w:t>
            </w:r>
          </w:p>
          <w:p w14:paraId="5BC790D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derbilt Pain Management Inventory (VPMI)</w:t>
            </w:r>
          </w:p>
          <w:p w14:paraId="120BF71A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</w:p>
          <w:p w14:paraId="70134B01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Anxiety Symptoms Scale (PASS)</w:t>
            </w:r>
          </w:p>
          <w:p w14:paraId="2F3145CC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DQ</w:t>
            </w:r>
          </w:p>
          <w:p w14:paraId="104F7443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Impairment and Functioning Inventory (IFI)</w:t>
            </w:r>
          </w:p>
          <w:p w14:paraId="532BD6F3" w14:textId="77777777" w:rsidR="00D022F4" w:rsidRPr="00832CF3" w:rsidRDefault="00D022F4" w:rsidP="00D022F4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RS</w:t>
            </w:r>
          </w:p>
        </w:tc>
        <w:tc>
          <w:tcPr>
            <w:tcW w:w="2268" w:type="dxa"/>
            <w:shd w:val="clear" w:color="auto" w:fill="auto"/>
          </w:tcPr>
          <w:p w14:paraId="53E21359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ndings support a protective role of resilience.</w:t>
            </w:r>
          </w:p>
          <w:p w14:paraId="230D2CD4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effect sizes were found between RS and disability (RMDQ -0.39) and functional impair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(IFI impairment subscale -0.46). </w:t>
            </w:r>
          </w:p>
          <w:p w14:paraId="4B7D7F48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74" w:hanging="17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ge effect size was found between RS and daily functioning (IFI functioning subscale 0.54). </w:t>
            </w:r>
          </w:p>
        </w:tc>
        <w:tc>
          <w:tcPr>
            <w:tcW w:w="1843" w:type="dxa"/>
          </w:tcPr>
          <w:p w14:paraId="2888C4D3" w14:textId="77777777" w:rsidR="00D022F4" w:rsidRDefault="00D022F4" w:rsidP="00D022F4">
            <w:pPr>
              <w:pStyle w:val="ListParagraph"/>
              <w:numPr>
                <w:ilvl w:val="0"/>
                <w:numId w:val="1"/>
              </w:numPr>
              <w:ind w:left="181" w:hanging="18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in interventions were not controlled.</w:t>
            </w:r>
          </w:p>
        </w:tc>
      </w:tr>
    </w:tbl>
    <w:p w14:paraId="3D2E3123" w14:textId="77777777" w:rsidR="00D022F4" w:rsidRPr="00D20489" w:rsidRDefault="00D022F4" w:rsidP="00D022F4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8" w:name="_Hlk100749124"/>
      <w:bookmarkEnd w:id="1"/>
      <w:r>
        <w:rPr>
          <w:rFonts w:ascii="Times New Roman" w:hAnsi="Times New Roman" w:cs="Times New Roman"/>
          <w:sz w:val="20"/>
          <w:szCs w:val="20"/>
        </w:rPr>
        <w:t>*</w:t>
      </w:r>
      <w:r w:rsidRPr="00D20489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breviations for common study designs: RR: Retrospective Review, PS: Prognosis study, PCS: Prospective cohort study, CSS: Cross sectional study, RCT: Randomised control trial, LCS: Longitudinal cohort study; **A</w:t>
      </w:r>
      <w:r w:rsidRPr="00D20489">
        <w:rPr>
          <w:rFonts w:ascii="Times New Roman" w:hAnsi="Times New Roman" w:cs="Times New Roman"/>
          <w:sz w:val="20"/>
          <w:szCs w:val="20"/>
        </w:rPr>
        <w:t xml:space="preserve">ge reported as mean of sample, in years.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D20489">
        <w:rPr>
          <w:rFonts w:ascii="Times New Roman" w:hAnsi="Times New Roman" w:cs="Times New Roman"/>
          <w:sz w:val="20"/>
          <w:szCs w:val="20"/>
        </w:rPr>
        <w:t>** Abbreviations for commonly used outcome measures in studies: BRS: Brief Resilience Scale, PRS: Pain Resilience Scale; RS: Resilience Scale, CDRS: Connor-Davidson Resilience Scale; FABQ: Fear Avoidance Beliefs Questionnaire; NPRS: Numerical Pain Rating Scale; HADS: Hospital Anxiety and Depression Scale; RMDQ: Roland-Morris Disability Questionnaire; ODI; Owestry Disability Index; NDI: Neck Disability Index; SPPB: Short Physical Performance Battery, BPS: Back Performance Scale; CPG: Chronic Pain Grade, PCS: Pain Catastrophizing Scale; PSEQ: Pain Self-Efficacy Questionnaire.</w:t>
      </w:r>
    </w:p>
    <w:bookmarkEnd w:id="8"/>
    <w:p w14:paraId="151DC894" w14:textId="1FE4237C" w:rsidR="00D022F4" w:rsidRDefault="00D022F4" w:rsidP="00D022F4"/>
    <w:p w14:paraId="7CBB1C49" w14:textId="6C90FAC9" w:rsidR="00D022F4" w:rsidRPr="004A50A1" w:rsidRDefault="00D022F4" w:rsidP="00D022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50A1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4A50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50A1">
        <w:rPr>
          <w:rFonts w:ascii="Times New Roman" w:hAnsi="Times New Roman" w:cs="Times New Roman"/>
          <w:sz w:val="24"/>
          <w:szCs w:val="24"/>
        </w:rPr>
        <w:t xml:space="preserve">Extracted data for papers assessing resilience and </w:t>
      </w:r>
      <w:r w:rsidRPr="004A50A1">
        <w:rPr>
          <w:rFonts w:ascii="Times New Roman" w:hAnsi="Times New Roman" w:cs="Times New Roman"/>
          <w:sz w:val="24"/>
          <w:szCs w:val="24"/>
        </w:rPr>
        <w:t xml:space="preserve">movement-evoked pain (MEP) </w:t>
      </w:r>
      <w:r w:rsidRPr="004A50A1">
        <w:rPr>
          <w:rFonts w:ascii="Times New Roman" w:hAnsi="Times New Roman" w:cs="Times New Roman"/>
          <w:sz w:val="24"/>
          <w:szCs w:val="24"/>
        </w:rPr>
        <w:t>in musculoskeletal populations.</w:t>
      </w:r>
    </w:p>
    <w:tbl>
      <w:tblPr>
        <w:tblStyle w:val="TableGrid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701"/>
        <w:gridCol w:w="1559"/>
        <w:gridCol w:w="2693"/>
        <w:gridCol w:w="2268"/>
        <w:gridCol w:w="2268"/>
        <w:gridCol w:w="1843"/>
      </w:tblGrid>
      <w:tr w:rsidR="00D022F4" w:rsidRPr="001024AB" w14:paraId="7585E8BE" w14:textId="77777777" w:rsidTr="00C11A13">
        <w:trPr>
          <w:cantSplit/>
          <w:trHeight w:val="415"/>
          <w:tblHeader/>
        </w:trPr>
        <w:tc>
          <w:tcPr>
            <w:tcW w:w="15593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</w:tcPr>
          <w:p w14:paraId="31391275" w14:textId="77777777" w:rsidR="00D022F4" w:rsidRPr="00AD35BB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35B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s of Movement-Evoked Pai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MEP)</w:t>
            </w:r>
          </w:p>
        </w:tc>
      </w:tr>
      <w:tr w:rsidR="00D022F4" w:rsidRPr="001024AB" w14:paraId="57983529" w14:textId="77777777" w:rsidTr="00C11A13">
        <w:trPr>
          <w:cantSplit/>
          <w:trHeight w:val="415"/>
          <w:tblHeader/>
        </w:trPr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2D3EC3DA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C3B5D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loc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AE4F55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desig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61C9D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Injury diagnosis, sample size, gender, age**)</w:t>
            </w:r>
          </w:p>
          <w:p w14:paraId="7324775E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4442A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ms of stud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B7D235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olog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7F1A8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 measur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CE688F" w14:textId="77777777" w:rsidR="00D022F4" w:rsidRPr="00BC65E5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ortant resul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</w:tcBorders>
          </w:tcPr>
          <w:p w14:paraId="468E2E6F" w14:textId="77777777" w:rsidR="00D022F4" w:rsidRPr="00175272" w:rsidRDefault="00D022F4" w:rsidP="00C11A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527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mitations of study</w:t>
            </w:r>
          </w:p>
        </w:tc>
      </w:tr>
      <w:tr w:rsidR="00D022F4" w:rsidRPr="001024AB" w14:paraId="37029E28" w14:textId="77777777" w:rsidTr="00C11A13">
        <w:trPr>
          <w:trHeight w:val="75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53C41C3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01276544"/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Palit et al. (2020).</w:t>
            </w:r>
          </w:p>
          <w:p w14:paraId="73B37D79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18E88" w14:textId="77777777" w:rsidR="00D022F4" w:rsidRPr="001A5654" w:rsidRDefault="00D022F4" w:rsidP="004A50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25CFBF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B225" w14:textId="77777777" w:rsidR="00D022F4" w:rsidRPr="002648B2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21487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Chronic lower back pain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LBP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0A5A45C7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3A8C0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=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CDDB634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A3A44F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34</w:t>
            </w:r>
          </w:p>
          <w:p w14:paraId="10E3461D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26</w:t>
            </w:r>
          </w:p>
          <w:p w14:paraId="7A059116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BEEEE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determine if pain resilience moderates the relationship between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egative pain belief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functional performance for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older adults with cLBP.</w:t>
            </w:r>
          </w:p>
          <w:p w14:paraId="7329F6B3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EA33DB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rticipants attended two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laboratory ses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5-3hrs),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 1 week apart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uring session 1, participants completed de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mographic and medical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essment, anthropometric tests, psychological questionnaires and functional performance measur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dditional psychological questionnaires completed at home between each formal session and during the second laboratory session. Participants received monetary compensation for their involvement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D411BA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AF41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S</w:t>
            </w:r>
          </w:p>
          <w:p w14:paraId="2CB8FD1D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AF411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4FD314A1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CS</w:t>
            </w:r>
          </w:p>
          <w:p w14:paraId="6FCB4F2F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AF411A">
              <w:rPr>
                <w:rFonts w:ascii="Times New Roman" w:hAnsi="Times New Roman" w:cs="Times New Roman"/>
                <w:sz w:val="20"/>
                <w:szCs w:val="20"/>
              </w:rPr>
              <w:t>FABQ</w:t>
            </w:r>
          </w:p>
          <w:p w14:paraId="65A9B116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AF41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ck Performance Scale (BPS)</w:t>
            </w:r>
          </w:p>
          <w:p w14:paraId="39FB924D" w14:textId="77777777" w:rsidR="00D022F4" w:rsidRPr="00AF411A" w:rsidRDefault="00D022F4" w:rsidP="00D44202">
            <w:pPr>
              <w:pStyle w:val="ListParagraph"/>
              <w:numPr>
                <w:ilvl w:val="0"/>
                <w:numId w:val="9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S </w:t>
            </w:r>
            <w:r w:rsidRPr="00AF411A">
              <w:rPr>
                <w:rFonts w:ascii="Times New Roman" w:hAnsi="Times New Roman" w:cs="Times New Roman"/>
                <w:sz w:val="20"/>
                <w:szCs w:val="20"/>
              </w:rPr>
              <w:t>after completion of each of tasks on the BP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870BD" w14:textId="189A69DD" w:rsidR="00D022F4" w:rsidRPr="00AF411A" w:rsidRDefault="00D022F4" w:rsidP="004A50A1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AF411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ilience did not moderate functional performance.</w:t>
            </w:r>
          </w:p>
          <w:p w14:paraId="4179B131" w14:textId="77777777" w:rsidR="00D022F4" w:rsidRDefault="00D022F4" w:rsidP="004A50A1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F56500">
              <w:rPr>
                <w:rFonts w:ascii="Times New Roman" w:hAnsi="Times New Roman" w:cs="Times New Roman"/>
                <w:sz w:val="20"/>
                <w:szCs w:val="20"/>
              </w:rPr>
              <w:t xml:space="preserve">Higher fear avoidance and catastrophising </w:t>
            </w:r>
            <w:r w:rsidRPr="00F565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 associated with more MEP in participants with low pain resilience.</w:t>
            </w:r>
          </w:p>
          <w:p w14:paraId="748F76EC" w14:textId="77777777" w:rsidR="00D022F4" w:rsidRPr="006A7E09" w:rsidRDefault="00D022F4" w:rsidP="004A50A1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 w:rsidRPr="006A7E09">
              <w:rPr>
                <w:rFonts w:ascii="Times New Roman" w:hAnsi="Times New Roman" w:cs="Times New Roman"/>
                <w:sz w:val="20"/>
                <w:szCs w:val="20"/>
              </w:rPr>
              <w:t>Pain resilience moderated the relationships between fear-avoidance beliefs, catastrophic thoughts about pain and MEP.</w:t>
            </w:r>
          </w:p>
          <w:p w14:paraId="3ED22F93" w14:textId="77777777" w:rsidR="00D022F4" w:rsidRPr="00AF411A" w:rsidRDefault="00D022F4" w:rsidP="004A50A1">
            <w:pPr>
              <w:pStyle w:val="ListParagraph"/>
              <w:numPr>
                <w:ilvl w:val="0"/>
                <w:numId w:val="3"/>
              </w:numPr>
              <w:ind w:left="176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AF411A">
              <w:rPr>
                <w:rFonts w:ascii="Times New Roman" w:hAnsi="Times New Roman" w:cs="Times New Roman"/>
                <w:sz w:val="20"/>
                <w:szCs w:val="20"/>
              </w:rPr>
              <w:t>ndividuals with higher fear-avoidance and pain catastrophizing reported grea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P, </w:t>
            </w:r>
            <w:r w:rsidRPr="00AF411A">
              <w:rPr>
                <w:rFonts w:ascii="Times New Roman" w:hAnsi="Times New Roman" w:cs="Times New Roman"/>
                <w:sz w:val="20"/>
                <w:szCs w:val="20"/>
              </w:rPr>
              <w:t>however, this was attenuated in individuals with higher levels of pain resilience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2077ED5A" w14:textId="77777777" w:rsidR="00D022F4" w:rsidRDefault="00D022F4" w:rsidP="004A50A1">
            <w:pPr>
              <w:pStyle w:val="ListParagraph"/>
              <w:numPr>
                <w:ilvl w:val="0"/>
                <w:numId w:val="4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mall sample size</w:t>
            </w:r>
          </w:p>
          <w:p w14:paraId="33D94C18" w14:textId="77777777" w:rsidR="00D022F4" w:rsidRDefault="00D022F4" w:rsidP="004A50A1">
            <w:pPr>
              <w:pStyle w:val="ListParagraph"/>
              <w:numPr>
                <w:ilvl w:val="0"/>
                <w:numId w:val="4"/>
              </w:numPr>
              <w:ind w:left="180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ssessment of older adul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gt;60 years).</w:t>
            </w:r>
          </w:p>
          <w:p w14:paraId="3249099D" w14:textId="77777777" w:rsidR="00D022F4" w:rsidRPr="001A5654" w:rsidRDefault="00D022F4" w:rsidP="004A50A1">
            <w:pPr>
              <w:pStyle w:val="ListParagraph"/>
              <w:ind w:left="1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621609D7" w14:textId="77777777" w:rsidTr="00C11A13">
        <w:trPr>
          <w:trHeight w:val="750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A7A415D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85492517"/>
            <w:bookmarkStart w:id="11" w:name="_Hlk101276527"/>
            <w:bookmarkEnd w:id="9"/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Morais et al</w:t>
            </w:r>
            <w:bookmarkEnd w:id="10"/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. (2021).</w:t>
            </w:r>
          </w:p>
          <w:bookmarkEnd w:id="11"/>
          <w:p w14:paraId="3F2A8F03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D343D" w14:textId="77777777" w:rsidR="00D022F4" w:rsidRPr="001A5654" w:rsidRDefault="00D022F4" w:rsidP="004A50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89F34F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47EDCD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7A8B9E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BP.</w:t>
            </w:r>
          </w:p>
          <w:p w14:paraId="584B0470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F626EF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=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E408E65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37DEC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= 34</w:t>
            </w:r>
          </w:p>
          <w:p w14:paraId="6422C0A4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Males = 26</w:t>
            </w:r>
          </w:p>
          <w:p w14:paraId="244541BA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= 68</w:t>
            </w:r>
          </w:p>
          <w:p w14:paraId="0FF73080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C4D42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To determ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effect of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ces on resilience factors and pain-related outcomes for older adults with CLBP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FC9DA5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attend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appoin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collect demographic, health,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anthropometric psychological and functio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.</w:t>
            </w:r>
          </w:p>
          <w:p w14:paraId="01386D0E" w14:textId="77777777" w:rsidR="00D022F4" w:rsidRPr="001A565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Participants also completed questionnaires from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Participants received monetary compensa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C68B5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1309D18F" w14:textId="77777777" w:rsidR="00D022F4" w:rsidRPr="001A565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Gratitude Questionnaire (GQ-6)</w:t>
            </w:r>
          </w:p>
          <w:p w14:paraId="7AB905E1" w14:textId="77777777" w:rsidR="00D022F4" w:rsidRPr="001A565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PROMIS Emotional Support Scale</w:t>
            </w:r>
          </w:p>
          <w:p w14:paraId="27238C04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PB</w:t>
            </w:r>
          </w:p>
          <w:p w14:paraId="19BF31EC" w14:textId="77777777" w:rsidR="00D022F4" w:rsidRPr="007B42DD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 after completion of each item of the SPPB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F49D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217" w:hanging="2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lience accounted for 31% of the variance in MEP (p = 0.02).</w:t>
            </w:r>
          </w:p>
          <w:p w14:paraId="0EB708A0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217" w:hanging="2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e was significant interaction between race and resilience.</w:t>
            </w:r>
          </w:p>
          <w:p w14:paraId="1ED29095" w14:textId="77777777" w:rsidR="00D022F4" w:rsidRPr="001A5654" w:rsidRDefault="00D022F4" w:rsidP="004A50A1">
            <w:pPr>
              <w:pStyle w:val="ListParagraph"/>
              <w:numPr>
                <w:ilvl w:val="0"/>
                <w:numId w:val="1"/>
              </w:numPr>
              <w:ind w:left="217" w:hanging="2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igher resilience was associated with 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P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among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Hispanic whites (N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HW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however, this was non-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gnificant and in the opposite direction for NHBs.</w:t>
            </w:r>
          </w:p>
          <w:p w14:paraId="0F016F49" w14:textId="77777777" w:rsidR="00D022F4" w:rsidRPr="00E82B12" w:rsidRDefault="00D022F4" w:rsidP="004A50A1">
            <w:pPr>
              <w:pStyle w:val="ListParagraph"/>
              <w:numPr>
                <w:ilvl w:val="0"/>
                <w:numId w:val="1"/>
              </w:numPr>
              <w:ind w:left="217" w:hanging="2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t interaction between gratitude and SPPB function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14:paraId="4516FE1D" w14:textId="77777777" w:rsidR="00D022F4" w:rsidRPr="001A5654" w:rsidRDefault="00D022F4" w:rsidP="004A50A1">
            <w:pPr>
              <w:pStyle w:val="ListParagraph"/>
              <w:numPr>
                <w:ilvl w:val="0"/>
                <w:numId w:val="1"/>
              </w:numPr>
              <w:ind w:left="244" w:hanging="24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equal distribution of participants between groups (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B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15 and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W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E1F7A06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ssessment of older adul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gt;60 years).</w:t>
            </w:r>
          </w:p>
          <w:p w14:paraId="389909B4" w14:textId="77777777" w:rsidR="00D022F4" w:rsidRPr="00E82B12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22F4" w:rsidRPr="001024AB" w14:paraId="4356298B" w14:textId="77777777" w:rsidTr="00C11A13">
        <w:trPr>
          <w:trHeight w:val="750"/>
        </w:trPr>
        <w:tc>
          <w:tcPr>
            <w:tcW w:w="1276" w:type="dxa"/>
            <w:tcBorders>
              <w:top w:val="nil"/>
              <w:right w:val="nil"/>
            </w:tcBorders>
          </w:tcPr>
          <w:p w14:paraId="028479F1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Bartley et al. (2019).</w:t>
            </w:r>
          </w:p>
          <w:p w14:paraId="2F46B731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EEA5D3" w14:textId="77777777" w:rsidR="00D022F4" w:rsidRPr="001D39FF" w:rsidRDefault="00D022F4" w:rsidP="004A50A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C5C6405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F7601E4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D3334C9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cipants 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 xml:space="preserve">with or wh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 xml:space="preserve">at ris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OA.</w:t>
            </w:r>
          </w:p>
          <w:p w14:paraId="707CDC42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1AB6A2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 xml:space="preserve"> = 201</w:t>
            </w:r>
          </w:p>
          <w:p w14:paraId="78DD12A1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20AA04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 = 123</w:t>
            </w:r>
          </w:p>
          <w:p w14:paraId="042746AE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= 78</w:t>
            </w:r>
          </w:p>
          <w:p w14:paraId="71CF31E9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= 58</w:t>
            </w:r>
          </w:p>
          <w:p w14:paraId="34BABA65" w14:textId="77777777" w:rsidR="00D022F4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8D8D2E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36E0B68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To investigate associations betw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resili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 xml:space="preserve">clinical pain, and functional perform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people with KOA and determine if 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race/ethnic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 moderate these relationships.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FB86B9F" w14:textId="77777777" w:rsidR="00D022F4" w:rsidRPr="001D39FF" w:rsidRDefault="00D022F4" w:rsidP="004A50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Telephone screening ob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 xml:space="preserve"> sociodemographic and 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. One week later, participants attended a h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ealth assess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collect health data, complete functional measures and be assessed by a rheumatologist. After the health assessment, participants completed a series of questionnaires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105A09B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BRS</w:t>
            </w:r>
          </w:p>
          <w:p w14:paraId="7FEF3F15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OT-R</w:t>
            </w:r>
          </w:p>
          <w:p w14:paraId="185414AC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Positive Affect and Well-Be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AW)</w:t>
            </w: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–Short Form</w:t>
            </w:r>
          </w:p>
          <w:p w14:paraId="6CA9D0B1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Multidimensional Scale of Perceived Social Support</w:t>
            </w:r>
          </w:p>
          <w:p w14:paraId="49B7F7B5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S</w:t>
            </w:r>
          </w:p>
          <w:p w14:paraId="31A6B9B0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GCPS</w:t>
            </w:r>
          </w:p>
          <w:p w14:paraId="642E7418" w14:textId="77777777" w:rsidR="00D022F4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 w:rsidRPr="001D39FF">
              <w:rPr>
                <w:rFonts w:ascii="Times New Roman" w:hAnsi="Times New Roman" w:cs="Times New Roman"/>
                <w:sz w:val="20"/>
                <w:szCs w:val="20"/>
              </w:rPr>
              <w:t>SPPB</w:t>
            </w:r>
          </w:p>
          <w:p w14:paraId="6528B0C8" w14:textId="77777777" w:rsidR="00D022F4" w:rsidRPr="001D39FF" w:rsidRDefault="00D022F4" w:rsidP="00D44202">
            <w:pPr>
              <w:pStyle w:val="ListParagraph"/>
              <w:numPr>
                <w:ilvl w:val="0"/>
                <w:numId w:val="1"/>
              </w:numPr>
              <w:ind w:left="319" w:hanging="28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 after completion of each item of the SPPB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512D05B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er resilience was associated with lower pain and disability and higher physical functioning.</w:t>
            </w:r>
          </w:p>
          <w:p w14:paraId="1DD01BE3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tern for those with higher resilience to have lower pain intensity, disability, MEP and higher physical functioning (p &gt; 0.08).</w:t>
            </w:r>
          </w:p>
          <w:p w14:paraId="53CA8B5C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fferences across race/ethnicity in resilience, but significant differences for pain and function.</w:t>
            </w:r>
          </w:p>
          <w:p w14:paraId="1C513598" w14:textId="77777777" w:rsidR="00D022F4" w:rsidRPr="00391742" w:rsidRDefault="00D022F4" w:rsidP="004A50A1">
            <w:pPr>
              <w:pStyle w:val="ListParagraph"/>
              <w:numPr>
                <w:ilvl w:val="0"/>
                <w:numId w:val="1"/>
              </w:numPr>
              <w:ind w:left="172" w:hanging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6A3324">
              <w:rPr>
                <w:rFonts w:ascii="Times New Roman" w:hAnsi="Times New Roman" w:cs="Times New Roman"/>
                <w:sz w:val="20"/>
                <w:szCs w:val="20"/>
              </w:rPr>
              <w:t>NHBs reported greater pain, disability, physical function and MEP compared with NHWs.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14:paraId="7281D4A5" w14:textId="77777777" w:rsidR="00D022F4" w:rsidRPr="001D39FF" w:rsidRDefault="00D022F4" w:rsidP="004A50A1">
            <w:pPr>
              <w:pStyle w:val="ListParagraph"/>
              <w:numPr>
                <w:ilvl w:val="0"/>
                <w:numId w:val="1"/>
              </w:numPr>
              <w:ind w:left="182" w:hanging="18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bgroup analysis was not performed for those with KOA and those at risk of KOA. Majority of participants had pain &gt;5 years.</w:t>
            </w:r>
          </w:p>
          <w:p w14:paraId="79C7A244" w14:textId="77777777" w:rsidR="00D022F4" w:rsidRDefault="00D022F4" w:rsidP="004A50A1">
            <w:pPr>
              <w:pStyle w:val="ListParagraph"/>
              <w:numPr>
                <w:ilvl w:val="0"/>
                <w:numId w:val="1"/>
              </w:numPr>
              <w:ind w:left="178" w:hanging="17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5654">
              <w:rPr>
                <w:rFonts w:ascii="Times New Roman" w:hAnsi="Times New Roman" w:cs="Times New Roman"/>
                <w:sz w:val="20"/>
                <w:szCs w:val="20"/>
              </w:rPr>
              <w:t xml:space="preserve">ssessment of older adul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&gt;45 years).</w:t>
            </w:r>
          </w:p>
          <w:p w14:paraId="7AA9134B" w14:textId="77777777" w:rsidR="00D022F4" w:rsidRPr="001D39FF" w:rsidRDefault="00D022F4" w:rsidP="004A50A1">
            <w:pPr>
              <w:pStyle w:val="ListParagraph"/>
              <w:ind w:left="18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B8498BB" w14:textId="77777777" w:rsidR="00D022F4" w:rsidRPr="00BC65E5" w:rsidRDefault="00D022F4" w:rsidP="00D022F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D20489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bbreviations for common study designs: RR: Retrospective Review, PS: Prognosis study, PCS: Prospective cohort study, CSS: Cross sectional study, RCT: Randomised control trial, LCS: Longitudinal cohort study; **A</w:t>
      </w:r>
      <w:r w:rsidRPr="00D20489">
        <w:rPr>
          <w:rFonts w:ascii="Times New Roman" w:hAnsi="Times New Roman" w:cs="Times New Roman"/>
          <w:sz w:val="20"/>
          <w:szCs w:val="20"/>
        </w:rPr>
        <w:t xml:space="preserve">ge reported as mean of sample, in years. </w:t>
      </w:r>
      <w:r>
        <w:rPr>
          <w:rFonts w:ascii="Times New Roman" w:hAnsi="Times New Roman" w:cs="Times New Roman"/>
          <w:sz w:val="20"/>
          <w:szCs w:val="20"/>
        </w:rPr>
        <w:t>*</w:t>
      </w:r>
      <w:r w:rsidRPr="00D20489">
        <w:rPr>
          <w:rFonts w:ascii="Times New Roman" w:hAnsi="Times New Roman" w:cs="Times New Roman"/>
          <w:sz w:val="20"/>
          <w:szCs w:val="20"/>
        </w:rPr>
        <w:t xml:space="preserve">** Abbreviations for commonly used outcome measures in studies: BRS: Brief Resilience Scale, PRS: Pain Resilience Scale; RS: Resilience Scale, CDRS: Connor-Davidson Resilience Scale; FABQ: Fear Avoidance Beliefs Questionnaire; NPRS: Numerical Pain Rating Scale; HADS: Hospital Anxiety and Depression Scale; RMDQ: Roland-Morris Disability Questionnaire; ODI; Owestry Disability Index; NDI: Neck </w:t>
      </w:r>
      <w:r w:rsidRPr="00D20489">
        <w:rPr>
          <w:rFonts w:ascii="Times New Roman" w:hAnsi="Times New Roman" w:cs="Times New Roman"/>
          <w:sz w:val="20"/>
          <w:szCs w:val="20"/>
        </w:rPr>
        <w:lastRenderedPageBreak/>
        <w:t>Disability Index; SPPB: Short Physical Performance Battery, BPS: Back Performance Scale; CPG: Chronic Pain Grade, PCS: Pain Catastrophizing Scale; PSEQ: Pain Self-Efficacy Questionnaire.</w:t>
      </w:r>
    </w:p>
    <w:p w14:paraId="1CF3736B" w14:textId="77777777" w:rsidR="00D022F4" w:rsidRDefault="00D022F4" w:rsidP="00D022F4"/>
    <w:sectPr w:rsidR="00D022F4" w:rsidSect="00D022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E5DBA"/>
    <w:multiLevelType w:val="hybridMultilevel"/>
    <w:tmpl w:val="552605D0"/>
    <w:lvl w:ilvl="0" w:tplc="47502554">
      <w:start w:val="12"/>
      <w:numFmt w:val="bullet"/>
      <w:lvlText w:val="-"/>
      <w:lvlJc w:val="left"/>
      <w:pPr>
        <w:ind w:left="684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0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2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4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</w:abstractNum>
  <w:abstractNum w:abstractNumId="1" w15:restartNumberingAfterBreak="0">
    <w:nsid w:val="124043F1"/>
    <w:multiLevelType w:val="hybridMultilevel"/>
    <w:tmpl w:val="6318F8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F1B26"/>
    <w:multiLevelType w:val="hybridMultilevel"/>
    <w:tmpl w:val="B728FFF2"/>
    <w:lvl w:ilvl="0" w:tplc="3286A086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254183"/>
    <w:multiLevelType w:val="hybridMultilevel"/>
    <w:tmpl w:val="07E681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10066"/>
    <w:multiLevelType w:val="hybridMultilevel"/>
    <w:tmpl w:val="FA60FA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6A2036"/>
    <w:multiLevelType w:val="hybridMultilevel"/>
    <w:tmpl w:val="377C1A24"/>
    <w:lvl w:ilvl="0" w:tplc="600E842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B122D"/>
    <w:multiLevelType w:val="hybridMultilevel"/>
    <w:tmpl w:val="DEEA6E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3F5CE0"/>
    <w:multiLevelType w:val="hybridMultilevel"/>
    <w:tmpl w:val="FC444A64"/>
    <w:lvl w:ilvl="0" w:tplc="5ADC249C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1668A1"/>
    <w:multiLevelType w:val="hybridMultilevel"/>
    <w:tmpl w:val="D78CCC4C"/>
    <w:lvl w:ilvl="0" w:tplc="74844942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6317016">
    <w:abstractNumId w:val="8"/>
  </w:num>
  <w:num w:numId="2" w16cid:durableId="1194730203">
    <w:abstractNumId w:val="1"/>
  </w:num>
  <w:num w:numId="3" w16cid:durableId="1744713802">
    <w:abstractNumId w:val="4"/>
  </w:num>
  <w:num w:numId="4" w16cid:durableId="555168349">
    <w:abstractNumId w:val="3"/>
  </w:num>
  <w:num w:numId="5" w16cid:durableId="1362585544">
    <w:abstractNumId w:val="5"/>
  </w:num>
  <w:num w:numId="6" w16cid:durableId="694843714">
    <w:abstractNumId w:val="6"/>
  </w:num>
  <w:num w:numId="7" w16cid:durableId="706370621">
    <w:abstractNumId w:val="0"/>
  </w:num>
  <w:num w:numId="8" w16cid:durableId="1610771298">
    <w:abstractNumId w:val="7"/>
  </w:num>
  <w:num w:numId="9" w16cid:durableId="13958550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2F4"/>
    <w:rsid w:val="00090356"/>
    <w:rsid w:val="001C04E3"/>
    <w:rsid w:val="001D5573"/>
    <w:rsid w:val="00331A47"/>
    <w:rsid w:val="004A50A1"/>
    <w:rsid w:val="0058023F"/>
    <w:rsid w:val="00D022F4"/>
    <w:rsid w:val="00D44202"/>
    <w:rsid w:val="00EA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CB07F"/>
  <w15:chartTrackingRefBased/>
  <w15:docId w15:val="{8CB010BB-06DC-4D72-A959-577620987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022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22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22F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D022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02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2F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022F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D022F4"/>
    <w:rPr>
      <w:color w:val="0000FF"/>
      <w:u w:val="single"/>
    </w:rPr>
  </w:style>
  <w:style w:type="character" w:customStyle="1" w:styleId="title-text">
    <w:name w:val="title-text"/>
    <w:basedOn w:val="DefaultParagraphFont"/>
    <w:rsid w:val="00D022F4"/>
  </w:style>
  <w:style w:type="character" w:styleId="CommentReference">
    <w:name w:val="annotation reference"/>
    <w:basedOn w:val="DefaultParagraphFont"/>
    <w:uiPriority w:val="99"/>
    <w:semiHidden/>
    <w:unhideWhenUsed/>
    <w:rsid w:val="00D02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22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2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2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22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22F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022F4"/>
    <w:rPr>
      <w:color w:val="954F72" w:themeColor="followedHyperlink"/>
      <w:u w:val="single"/>
    </w:rPr>
  </w:style>
  <w:style w:type="character" w:customStyle="1" w:styleId="bibrecord-highlight-user">
    <w:name w:val="bibrecord-highlight-user"/>
    <w:basedOn w:val="DefaultParagraphFont"/>
    <w:rsid w:val="00D0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5</Pages>
  <Words>4164</Words>
  <Characters>23740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Desira</dc:creator>
  <cp:keywords/>
  <dc:description/>
  <cp:lastModifiedBy>Elise Desira</cp:lastModifiedBy>
  <cp:revision>1</cp:revision>
  <dcterms:created xsi:type="dcterms:W3CDTF">2022-06-27T10:55:00Z</dcterms:created>
  <dcterms:modified xsi:type="dcterms:W3CDTF">2022-06-27T11:21:00Z</dcterms:modified>
</cp:coreProperties>
</file>